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8C2D7" w14:textId="77777777" w:rsidR="00AF1C50" w:rsidRDefault="00AF1C50" w:rsidP="00AF1C50">
      <w:pPr>
        <w:pStyle w:val="Heading4"/>
        <w:shd w:val="clear" w:color="auto" w:fill="FFFFFF"/>
        <w:spacing w:after="0"/>
        <w:jc w:val="both"/>
        <w:rPr>
          <w:rFonts w:asciiTheme="minorHAnsi" w:hAnsiTheme="minorHAnsi" w:cstheme="minorHAnsi"/>
          <w:sz w:val="22"/>
          <w:szCs w:val="16"/>
        </w:rPr>
      </w:pPr>
      <w:r>
        <w:rPr>
          <w:rFonts w:asciiTheme="minorHAnsi" w:hAnsiTheme="minorHAnsi" w:cstheme="minorHAnsi"/>
          <w:sz w:val="22"/>
          <w:szCs w:val="16"/>
        </w:rPr>
        <w:t>Key Resource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973"/>
        <w:gridCol w:w="3181"/>
      </w:tblGrid>
      <w:tr w:rsidR="00AF1C50" w:rsidRPr="00623118" w14:paraId="031D48F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4D79276" w14:textId="77777777" w:rsidR="00AF1C50" w:rsidRPr="00623118" w:rsidRDefault="00AF1C50" w:rsidP="009412BB">
            <w:pPr>
              <w:rPr>
                <w:b/>
                <w:bCs/>
              </w:rPr>
            </w:pPr>
            <w:r w:rsidRPr="00623118">
              <w:rPr>
                <w:b/>
                <w:bCs/>
              </w:rPr>
              <w:t>Reagent or Resource</w:t>
            </w:r>
          </w:p>
        </w:tc>
        <w:tc>
          <w:tcPr>
            <w:tcW w:w="4580" w:type="dxa"/>
            <w:noWrap/>
            <w:hideMark/>
          </w:tcPr>
          <w:p w14:paraId="3D1AA956" w14:textId="77777777" w:rsidR="00AF1C50" w:rsidRPr="00623118" w:rsidRDefault="00AF1C50" w:rsidP="009412BB">
            <w:pPr>
              <w:rPr>
                <w:b/>
                <w:bCs/>
              </w:rPr>
            </w:pPr>
            <w:r w:rsidRPr="00623118">
              <w:rPr>
                <w:b/>
                <w:bCs/>
              </w:rPr>
              <w:t>Source</w:t>
            </w:r>
          </w:p>
        </w:tc>
        <w:tc>
          <w:tcPr>
            <w:tcW w:w="5240" w:type="dxa"/>
            <w:noWrap/>
            <w:hideMark/>
          </w:tcPr>
          <w:p w14:paraId="42DF145F" w14:textId="77777777" w:rsidR="00AF1C50" w:rsidRPr="00623118" w:rsidRDefault="00AF1C50" w:rsidP="009412BB">
            <w:pPr>
              <w:rPr>
                <w:b/>
                <w:bCs/>
              </w:rPr>
            </w:pPr>
            <w:r w:rsidRPr="00623118">
              <w:rPr>
                <w:b/>
                <w:bCs/>
              </w:rPr>
              <w:t>Identifier</w:t>
            </w:r>
          </w:p>
        </w:tc>
      </w:tr>
      <w:tr w:rsidR="00AF1C50" w:rsidRPr="00623118" w14:paraId="649492DD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5851E60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Antibodies</w:t>
            </w:r>
          </w:p>
        </w:tc>
        <w:tc>
          <w:tcPr>
            <w:tcW w:w="4580" w:type="dxa"/>
            <w:noWrap/>
            <w:hideMark/>
          </w:tcPr>
          <w:p w14:paraId="2EEAF8E8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075BB753" w14:textId="77777777" w:rsidR="00AF1C50" w:rsidRPr="00623118" w:rsidRDefault="00AF1C50" w:rsidP="009412BB"/>
        </w:tc>
      </w:tr>
      <w:tr w:rsidR="00AF1C50" w:rsidRPr="00623118" w14:paraId="35788235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2D30C77" w14:textId="77777777" w:rsidR="00AF1C50" w:rsidRPr="00623118" w:rsidRDefault="00AF1C50" w:rsidP="009412BB">
            <w:r w:rsidRPr="00623118">
              <w:t>High Affinity Anti-HA-HRP</w:t>
            </w:r>
          </w:p>
        </w:tc>
        <w:tc>
          <w:tcPr>
            <w:tcW w:w="4580" w:type="dxa"/>
            <w:noWrap/>
            <w:hideMark/>
          </w:tcPr>
          <w:p w14:paraId="65920573" w14:textId="77777777" w:rsidR="00AF1C50" w:rsidRPr="00623118" w:rsidRDefault="00AF1C50" w:rsidP="009412BB">
            <w:r w:rsidRPr="00623118">
              <w:t>Roche</w:t>
            </w:r>
          </w:p>
        </w:tc>
        <w:tc>
          <w:tcPr>
            <w:tcW w:w="5240" w:type="dxa"/>
            <w:noWrap/>
            <w:hideMark/>
          </w:tcPr>
          <w:p w14:paraId="2DE7ECE9" w14:textId="77777777" w:rsidR="00AF1C50" w:rsidRPr="00623118" w:rsidRDefault="00AF1C50" w:rsidP="009412BB">
            <w:r w:rsidRPr="00623118">
              <w:t>3</w:t>
            </w:r>
            <w:r>
              <w:t>F</w:t>
            </w:r>
            <w:r w:rsidRPr="00623118">
              <w:t>10</w:t>
            </w:r>
          </w:p>
        </w:tc>
      </w:tr>
      <w:tr w:rsidR="00AF1C50" w:rsidRPr="00623118" w14:paraId="495A717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B2803BE" w14:textId="77777777" w:rsidR="00AF1C50" w:rsidRPr="00623118" w:rsidRDefault="00AF1C50" w:rsidP="009412BB">
            <w:r w:rsidRPr="00623118">
              <w:t>Anti-GFP-HRP</w:t>
            </w:r>
          </w:p>
        </w:tc>
        <w:tc>
          <w:tcPr>
            <w:tcW w:w="4580" w:type="dxa"/>
            <w:noWrap/>
            <w:hideMark/>
          </w:tcPr>
          <w:p w14:paraId="79247DB7" w14:textId="77777777" w:rsidR="00AF1C50" w:rsidRPr="00623118" w:rsidRDefault="00AF1C50" w:rsidP="009412BB">
            <w:proofErr w:type="spellStart"/>
            <w:r w:rsidRPr="00623118">
              <w:t>Miltenyi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Biotec</w:t>
            </w:r>
            <w:proofErr w:type="spellEnd"/>
          </w:p>
        </w:tc>
        <w:tc>
          <w:tcPr>
            <w:tcW w:w="5240" w:type="dxa"/>
            <w:noWrap/>
            <w:hideMark/>
          </w:tcPr>
          <w:p w14:paraId="07F7D2B0" w14:textId="77777777" w:rsidR="00AF1C50" w:rsidRPr="00623118" w:rsidRDefault="00AF1C50" w:rsidP="009412BB">
            <w:r w:rsidRPr="00623118">
              <w:t>130-091-833</w:t>
            </w:r>
          </w:p>
        </w:tc>
      </w:tr>
      <w:tr w:rsidR="00AF1C50" w:rsidRPr="00623118" w14:paraId="2151AF2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DC0DA86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5A8C01CC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482DD503" w14:textId="77777777" w:rsidR="00AF1C50" w:rsidRPr="00623118" w:rsidRDefault="00AF1C50" w:rsidP="009412BB"/>
        </w:tc>
      </w:tr>
      <w:tr w:rsidR="00AF1C50" w:rsidRPr="00623118" w14:paraId="1FCB85E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5B85310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Bacterial strains</w:t>
            </w:r>
          </w:p>
        </w:tc>
        <w:tc>
          <w:tcPr>
            <w:tcW w:w="4580" w:type="dxa"/>
            <w:noWrap/>
            <w:hideMark/>
          </w:tcPr>
          <w:p w14:paraId="1B5770FF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0496947F" w14:textId="77777777" w:rsidR="00AF1C50" w:rsidRPr="00623118" w:rsidRDefault="00AF1C50" w:rsidP="009412BB"/>
        </w:tc>
      </w:tr>
      <w:tr w:rsidR="00AF1C50" w:rsidRPr="00623118" w14:paraId="1CB653E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DDCF0D8" w14:textId="77777777" w:rsidR="00AF1C50" w:rsidRPr="00623118" w:rsidRDefault="00AF1C50" w:rsidP="009412BB">
            <w:r w:rsidRPr="00623118">
              <w:t>E.coli (DH5α)</w:t>
            </w:r>
          </w:p>
        </w:tc>
        <w:tc>
          <w:tcPr>
            <w:tcW w:w="4580" w:type="dxa"/>
            <w:noWrap/>
            <w:hideMark/>
          </w:tcPr>
          <w:p w14:paraId="001066F7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104AB2B4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5D4563B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9BC6727" w14:textId="77777777" w:rsidR="00AF1C50" w:rsidRPr="00623118" w:rsidRDefault="00AF1C50" w:rsidP="009412BB">
            <w:r w:rsidRPr="00623118">
              <w:t>A. tumefaciens (AGL1)</w:t>
            </w:r>
          </w:p>
        </w:tc>
        <w:tc>
          <w:tcPr>
            <w:tcW w:w="4580" w:type="dxa"/>
            <w:noWrap/>
            <w:hideMark/>
          </w:tcPr>
          <w:p w14:paraId="6BCDFBF6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5848006E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547150B2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A101317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65B9337E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0CF95652" w14:textId="77777777" w:rsidR="00AF1C50" w:rsidRPr="00623118" w:rsidRDefault="00AF1C50" w:rsidP="009412BB"/>
        </w:tc>
      </w:tr>
      <w:tr w:rsidR="00AF1C50" w:rsidRPr="00623118" w14:paraId="71CEA8E5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A318C64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Chemicals, peptides and recombinant proteins</w:t>
            </w:r>
          </w:p>
        </w:tc>
        <w:tc>
          <w:tcPr>
            <w:tcW w:w="4580" w:type="dxa"/>
            <w:noWrap/>
            <w:hideMark/>
          </w:tcPr>
          <w:p w14:paraId="79E395FE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2AFE1DEC" w14:textId="77777777" w:rsidR="00AF1C50" w:rsidRPr="00623118" w:rsidRDefault="00AF1C50" w:rsidP="009412BB"/>
        </w:tc>
      </w:tr>
      <w:tr w:rsidR="00AF1C50" w:rsidRPr="00623118" w14:paraId="0B7DA6E4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03241F2" w14:textId="77777777" w:rsidR="00AF1C50" w:rsidRPr="00623118" w:rsidRDefault="00AF1C50" w:rsidP="009412BB">
            <w:proofErr w:type="spellStart"/>
            <w:r w:rsidRPr="00623118">
              <w:t>Murashige</w:t>
            </w:r>
            <w:proofErr w:type="spellEnd"/>
            <w:r w:rsidRPr="00623118">
              <w:t xml:space="preserve"> &amp;Skoog (MS) medium</w:t>
            </w:r>
          </w:p>
        </w:tc>
        <w:tc>
          <w:tcPr>
            <w:tcW w:w="4580" w:type="dxa"/>
            <w:noWrap/>
            <w:hideMark/>
          </w:tcPr>
          <w:p w14:paraId="431891FE" w14:textId="77777777" w:rsidR="00AF1C50" w:rsidRPr="00623118" w:rsidRDefault="00AF1C50" w:rsidP="009412BB">
            <w:proofErr w:type="spellStart"/>
            <w:r w:rsidRPr="00623118">
              <w:t>Duchefa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Biochemie</w:t>
            </w:r>
            <w:proofErr w:type="spellEnd"/>
          </w:p>
        </w:tc>
        <w:tc>
          <w:tcPr>
            <w:tcW w:w="5240" w:type="dxa"/>
            <w:noWrap/>
            <w:hideMark/>
          </w:tcPr>
          <w:p w14:paraId="20A59624" w14:textId="77777777" w:rsidR="00AF1C50" w:rsidRPr="00623118" w:rsidRDefault="00AF1C50" w:rsidP="009412BB">
            <w:r w:rsidRPr="00623118">
              <w:t>M0222.0050</w:t>
            </w:r>
          </w:p>
        </w:tc>
      </w:tr>
      <w:tr w:rsidR="00AF1C50" w:rsidRPr="00623118" w14:paraId="1729A0F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E783B10" w14:textId="77777777" w:rsidR="00AF1C50" w:rsidRPr="00623118" w:rsidRDefault="00AF1C50" w:rsidP="009412BB">
            <w:proofErr w:type="spellStart"/>
            <w:r w:rsidRPr="00623118">
              <w:t>Epibrassinolide</w:t>
            </w:r>
            <w:proofErr w:type="spellEnd"/>
          </w:p>
        </w:tc>
        <w:tc>
          <w:tcPr>
            <w:tcW w:w="4580" w:type="dxa"/>
            <w:noWrap/>
            <w:hideMark/>
          </w:tcPr>
          <w:p w14:paraId="157EC489" w14:textId="77777777" w:rsidR="00AF1C50" w:rsidRPr="00623118" w:rsidRDefault="00AF1C50" w:rsidP="009412BB">
            <w:r w:rsidRPr="00623118">
              <w:t>Santa-Cruz Biotechnology</w:t>
            </w:r>
          </w:p>
        </w:tc>
        <w:tc>
          <w:tcPr>
            <w:tcW w:w="5240" w:type="dxa"/>
            <w:noWrap/>
            <w:hideMark/>
          </w:tcPr>
          <w:p w14:paraId="3B4668A7" w14:textId="77777777" w:rsidR="00AF1C50" w:rsidRPr="00623118" w:rsidRDefault="00AF1C50" w:rsidP="009412BB">
            <w:r w:rsidRPr="00623118">
              <w:t>sc-211419</w:t>
            </w:r>
          </w:p>
        </w:tc>
      </w:tr>
      <w:tr w:rsidR="00AF1C50" w:rsidRPr="00623118" w14:paraId="2FEE369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31001F6" w14:textId="77777777" w:rsidR="00AF1C50" w:rsidRPr="00623118" w:rsidRDefault="00AF1C50" w:rsidP="009412BB">
            <w:r w:rsidRPr="00623118">
              <w:t>Abscisic Acid</w:t>
            </w:r>
          </w:p>
        </w:tc>
        <w:tc>
          <w:tcPr>
            <w:tcW w:w="4580" w:type="dxa"/>
            <w:noWrap/>
            <w:hideMark/>
          </w:tcPr>
          <w:p w14:paraId="08280DFE" w14:textId="77777777" w:rsidR="00AF1C50" w:rsidRPr="00623118" w:rsidRDefault="00AF1C50" w:rsidP="009412BB">
            <w:r w:rsidRPr="00623118">
              <w:t xml:space="preserve">Sigma Aldrich </w:t>
            </w:r>
          </w:p>
        </w:tc>
        <w:tc>
          <w:tcPr>
            <w:tcW w:w="5240" w:type="dxa"/>
            <w:noWrap/>
            <w:hideMark/>
          </w:tcPr>
          <w:p w14:paraId="03AD71AA" w14:textId="77777777" w:rsidR="00AF1C50" w:rsidRPr="00623118" w:rsidRDefault="00AF1C50" w:rsidP="009412BB">
            <w:r w:rsidRPr="00623118">
              <w:t>862169 </w:t>
            </w:r>
          </w:p>
        </w:tc>
      </w:tr>
      <w:tr w:rsidR="00AF1C50" w:rsidRPr="00623118" w14:paraId="5BF6C49A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0B007CE" w14:textId="77777777" w:rsidR="00AF1C50" w:rsidRPr="00623118" w:rsidRDefault="00AF1C50" w:rsidP="009412BB">
            <w:r w:rsidRPr="00623118">
              <w:t>Brassinazole</w:t>
            </w:r>
          </w:p>
        </w:tc>
        <w:tc>
          <w:tcPr>
            <w:tcW w:w="4580" w:type="dxa"/>
            <w:noWrap/>
            <w:hideMark/>
          </w:tcPr>
          <w:p w14:paraId="5C284D57" w14:textId="77777777" w:rsidR="00AF1C50" w:rsidRPr="00623118" w:rsidRDefault="00AF1C50" w:rsidP="009412BB">
            <w:r w:rsidRPr="00623118">
              <w:t xml:space="preserve">Sigma Aldrich </w:t>
            </w:r>
          </w:p>
        </w:tc>
        <w:tc>
          <w:tcPr>
            <w:tcW w:w="5240" w:type="dxa"/>
            <w:noWrap/>
            <w:hideMark/>
          </w:tcPr>
          <w:p w14:paraId="112BE4D7" w14:textId="53C45E01" w:rsidR="00403DB7" w:rsidRPr="00623118" w:rsidRDefault="00AF1C50" w:rsidP="009412BB">
            <w:r w:rsidRPr="00623118">
              <w:t>SML1406</w:t>
            </w:r>
          </w:p>
        </w:tc>
      </w:tr>
      <w:tr w:rsidR="00403DB7" w:rsidRPr="00623118" w14:paraId="31E0F8D2" w14:textId="77777777" w:rsidTr="009412BB">
        <w:trPr>
          <w:trHeight w:val="290"/>
        </w:trPr>
        <w:tc>
          <w:tcPr>
            <w:tcW w:w="4700" w:type="dxa"/>
            <w:noWrap/>
          </w:tcPr>
          <w:p w14:paraId="65504CD3" w14:textId="007BFB98" w:rsidR="00403DB7" w:rsidRPr="00623118" w:rsidRDefault="00403DB7" w:rsidP="009412BB">
            <w:r>
              <w:t>Luciferin</w:t>
            </w:r>
          </w:p>
        </w:tc>
        <w:tc>
          <w:tcPr>
            <w:tcW w:w="4580" w:type="dxa"/>
            <w:noWrap/>
          </w:tcPr>
          <w:p w14:paraId="54A0360F" w14:textId="1DB3BA83" w:rsidR="00403DB7" w:rsidRPr="00623118" w:rsidRDefault="00403DB7" w:rsidP="009412BB">
            <w:r>
              <w:t>Promega</w:t>
            </w:r>
          </w:p>
        </w:tc>
        <w:tc>
          <w:tcPr>
            <w:tcW w:w="5240" w:type="dxa"/>
            <w:noWrap/>
          </w:tcPr>
          <w:p w14:paraId="2146BD82" w14:textId="56D6166F" w:rsidR="00403DB7" w:rsidRPr="00623118" w:rsidRDefault="004701AC" w:rsidP="009412BB">
            <w:r w:rsidRPr="004701AC">
              <w:t>E1601</w:t>
            </w:r>
          </w:p>
        </w:tc>
      </w:tr>
      <w:tr w:rsidR="001B331F" w:rsidRPr="00623118" w14:paraId="14AE810C" w14:textId="77777777" w:rsidTr="009412BB">
        <w:trPr>
          <w:trHeight w:val="290"/>
        </w:trPr>
        <w:tc>
          <w:tcPr>
            <w:tcW w:w="4700" w:type="dxa"/>
            <w:noWrap/>
          </w:tcPr>
          <w:p w14:paraId="7FC43388" w14:textId="1AB6AF27" w:rsidR="001B331F" w:rsidRDefault="007157FD" w:rsidP="009412BB">
            <w:r w:rsidRPr="007157FD">
              <w:t>X-glucuronide</w:t>
            </w:r>
          </w:p>
        </w:tc>
        <w:tc>
          <w:tcPr>
            <w:tcW w:w="4580" w:type="dxa"/>
            <w:noWrap/>
          </w:tcPr>
          <w:p w14:paraId="24F9EA1C" w14:textId="71FED3C2" w:rsidR="001B331F" w:rsidRDefault="00674183" w:rsidP="009412BB">
            <w:r w:rsidRPr="00623118">
              <w:t>Sigma Aldrich</w:t>
            </w:r>
          </w:p>
        </w:tc>
        <w:tc>
          <w:tcPr>
            <w:tcW w:w="5240" w:type="dxa"/>
            <w:noWrap/>
          </w:tcPr>
          <w:p w14:paraId="2296F7D6" w14:textId="2329806A" w:rsidR="001B331F" w:rsidRPr="004701AC" w:rsidRDefault="00674183" w:rsidP="009412BB">
            <w:r w:rsidRPr="00674183">
              <w:t>B5285-10MG</w:t>
            </w:r>
          </w:p>
        </w:tc>
      </w:tr>
      <w:tr w:rsidR="003C63B8" w:rsidRPr="00623118" w14:paraId="59999D35" w14:textId="77777777" w:rsidTr="009412BB">
        <w:trPr>
          <w:trHeight w:val="290"/>
        </w:trPr>
        <w:tc>
          <w:tcPr>
            <w:tcW w:w="4700" w:type="dxa"/>
            <w:noWrap/>
          </w:tcPr>
          <w:p w14:paraId="0C902A6C" w14:textId="7ECA8350" w:rsidR="003C63B8" w:rsidRPr="007157FD" w:rsidRDefault="00AF1E8D" w:rsidP="009412BB">
            <w:proofErr w:type="spellStart"/>
            <w:r w:rsidRPr="00AF1E8D">
              <w:t>SuperSignal</w:t>
            </w:r>
            <w:proofErr w:type="spellEnd"/>
            <w:r w:rsidRPr="00AF1E8D">
              <w:t xml:space="preserve">™ West </w:t>
            </w:r>
            <w:proofErr w:type="spellStart"/>
            <w:r w:rsidRPr="00AF1E8D">
              <w:t>Femto</w:t>
            </w:r>
            <w:proofErr w:type="spellEnd"/>
          </w:p>
        </w:tc>
        <w:tc>
          <w:tcPr>
            <w:tcW w:w="4580" w:type="dxa"/>
            <w:noWrap/>
          </w:tcPr>
          <w:p w14:paraId="11B81F9E" w14:textId="67AF8125" w:rsidR="003C63B8" w:rsidRPr="00623118" w:rsidRDefault="003609DD" w:rsidP="009412BB">
            <w:r w:rsidRPr="003609DD">
              <w:t>Thermo Fisher Scientific</w:t>
            </w:r>
          </w:p>
        </w:tc>
        <w:tc>
          <w:tcPr>
            <w:tcW w:w="5240" w:type="dxa"/>
            <w:noWrap/>
          </w:tcPr>
          <w:p w14:paraId="5FA1B495" w14:textId="0CE6D958" w:rsidR="003C63B8" w:rsidRPr="00674183" w:rsidRDefault="003609DD" w:rsidP="009412BB">
            <w:r w:rsidRPr="003609DD">
              <w:t>34095</w:t>
            </w:r>
          </w:p>
        </w:tc>
      </w:tr>
      <w:tr w:rsidR="003C63B8" w:rsidRPr="00623118" w14:paraId="3EFA728C" w14:textId="77777777" w:rsidTr="009412BB">
        <w:trPr>
          <w:trHeight w:val="290"/>
        </w:trPr>
        <w:tc>
          <w:tcPr>
            <w:tcW w:w="4700" w:type="dxa"/>
            <w:noWrap/>
          </w:tcPr>
          <w:p w14:paraId="6DB05376" w14:textId="0AFB7082" w:rsidR="003C63B8" w:rsidRPr="007157FD" w:rsidRDefault="00E869DA" w:rsidP="009412BB">
            <w:proofErr w:type="spellStart"/>
            <w:r w:rsidRPr="00E869DA">
              <w:t>SuperSignal</w:t>
            </w:r>
            <w:proofErr w:type="spellEnd"/>
            <w:r w:rsidRPr="00E869DA">
              <w:t>™ West Pico PLUS</w:t>
            </w:r>
          </w:p>
        </w:tc>
        <w:tc>
          <w:tcPr>
            <w:tcW w:w="4580" w:type="dxa"/>
            <w:noWrap/>
          </w:tcPr>
          <w:p w14:paraId="207EB567" w14:textId="0DB911B6" w:rsidR="003C63B8" w:rsidRPr="00623118" w:rsidRDefault="00E869DA" w:rsidP="009412BB">
            <w:r w:rsidRPr="003609DD">
              <w:t>Thermo Fisher Scientific</w:t>
            </w:r>
          </w:p>
        </w:tc>
        <w:tc>
          <w:tcPr>
            <w:tcW w:w="5240" w:type="dxa"/>
            <w:noWrap/>
          </w:tcPr>
          <w:p w14:paraId="3801FAAC" w14:textId="47B83BD1" w:rsidR="003C63B8" w:rsidRPr="00674183" w:rsidRDefault="000D35A5" w:rsidP="009412BB">
            <w:r w:rsidRPr="000D35A5">
              <w:t>34580</w:t>
            </w:r>
          </w:p>
        </w:tc>
      </w:tr>
      <w:tr w:rsidR="00AF1C50" w:rsidRPr="00623118" w14:paraId="6D140823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4E12023" w14:textId="77777777" w:rsidR="00AF1C50" w:rsidRPr="00623118" w:rsidRDefault="00AF1C50" w:rsidP="009412BB">
            <w:proofErr w:type="spellStart"/>
            <w:r w:rsidRPr="00623118">
              <w:t>FastDigest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SacI</w:t>
            </w:r>
            <w:proofErr w:type="spellEnd"/>
          </w:p>
        </w:tc>
        <w:tc>
          <w:tcPr>
            <w:tcW w:w="4580" w:type="dxa"/>
            <w:noWrap/>
            <w:hideMark/>
          </w:tcPr>
          <w:p w14:paraId="6B9AB089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28735F19" w14:textId="77777777" w:rsidR="00AF1C50" w:rsidRPr="00623118" w:rsidRDefault="00AF1C50" w:rsidP="009412BB">
            <w:r w:rsidRPr="00623118">
              <w:t>FD1133</w:t>
            </w:r>
          </w:p>
        </w:tc>
      </w:tr>
      <w:tr w:rsidR="00AF1C50" w:rsidRPr="00623118" w14:paraId="5F29C8B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489208D" w14:textId="77777777" w:rsidR="00AF1C50" w:rsidRPr="00623118" w:rsidRDefault="00AF1C50" w:rsidP="009412BB">
            <w:proofErr w:type="spellStart"/>
            <w:r w:rsidRPr="00623118">
              <w:t>FastDigest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NotI</w:t>
            </w:r>
            <w:proofErr w:type="spellEnd"/>
          </w:p>
        </w:tc>
        <w:tc>
          <w:tcPr>
            <w:tcW w:w="4580" w:type="dxa"/>
            <w:noWrap/>
            <w:hideMark/>
          </w:tcPr>
          <w:p w14:paraId="0BB28230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5A39316B" w14:textId="77777777" w:rsidR="00AF1C50" w:rsidRPr="00623118" w:rsidRDefault="00AF1C50" w:rsidP="009412BB">
            <w:r w:rsidRPr="00623118">
              <w:t>FD0593</w:t>
            </w:r>
          </w:p>
        </w:tc>
      </w:tr>
      <w:tr w:rsidR="00AF1C50" w:rsidRPr="00623118" w14:paraId="1EA7F988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106BF98" w14:textId="77777777" w:rsidR="00AF1C50" w:rsidRPr="00623118" w:rsidRDefault="00AF1C50" w:rsidP="009412BB">
            <w:proofErr w:type="spellStart"/>
            <w:r w:rsidRPr="00623118">
              <w:t>FastDigest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EcoRI</w:t>
            </w:r>
            <w:proofErr w:type="spellEnd"/>
          </w:p>
        </w:tc>
        <w:tc>
          <w:tcPr>
            <w:tcW w:w="4580" w:type="dxa"/>
            <w:noWrap/>
            <w:hideMark/>
          </w:tcPr>
          <w:p w14:paraId="5AF10841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6BD67DE0" w14:textId="77777777" w:rsidR="00AF1C50" w:rsidRPr="00623118" w:rsidRDefault="00AF1C50" w:rsidP="009412BB">
            <w:r w:rsidRPr="00623118">
              <w:t>FD0274</w:t>
            </w:r>
          </w:p>
        </w:tc>
      </w:tr>
      <w:tr w:rsidR="00AF1C50" w:rsidRPr="00623118" w14:paraId="6049F69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D1C9353" w14:textId="77777777" w:rsidR="00AF1C50" w:rsidRPr="00623118" w:rsidRDefault="00AF1C50" w:rsidP="009412BB">
            <w:proofErr w:type="spellStart"/>
            <w:r w:rsidRPr="00623118">
              <w:t>FastDigest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BamHI</w:t>
            </w:r>
            <w:proofErr w:type="spellEnd"/>
          </w:p>
        </w:tc>
        <w:tc>
          <w:tcPr>
            <w:tcW w:w="4580" w:type="dxa"/>
            <w:noWrap/>
            <w:hideMark/>
          </w:tcPr>
          <w:p w14:paraId="3C4CA47B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634EC78A" w14:textId="77777777" w:rsidR="00AF1C50" w:rsidRPr="00623118" w:rsidRDefault="00AF1C50" w:rsidP="009412BB">
            <w:r w:rsidRPr="00623118">
              <w:t>FD0054</w:t>
            </w:r>
          </w:p>
        </w:tc>
      </w:tr>
      <w:tr w:rsidR="00AF1C50" w:rsidRPr="00623118" w14:paraId="708B574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084CEB4" w14:textId="77777777" w:rsidR="00AF1C50" w:rsidRPr="00623118" w:rsidRDefault="00AF1C50" w:rsidP="009412BB">
            <w:proofErr w:type="spellStart"/>
            <w:r w:rsidRPr="00623118">
              <w:t>FastDigest</w:t>
            </w:r>
            <w:proofErr w:type="spellEnd"/>
            <w:r w:rsidRPr="00623118">
              <w:t xml:space="preserve"> Green Buffer (10X)</w:t>
            </w:r>
          </w:p>
        </w:tc>
        <w:tc>
          <w:tcPr>
            <w:tcW w:w="4580" w:type="dxa"/>
            <w:noWrap/>
            <w:hideMark/>
          </w:tcPr>
          <w:p w14:paraId="51FA8171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1244B2C8" w14:textId="77777777" w:rsidR="00AF1C50" w:rsidRPr="00623118" w:rsidRDefault="00AF1C50" w:rsidP="009412BB">
            <w:r w:rsidRPr="00623118">
              <w:t>B72</w:t>
            </w:r>
          </w:p>
        </w:tc>
      </w:tr>
      <w:tr w:rsidR="00AF1C50" w:rsidRPr="00623118" w14:paraId="68B056E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C9F4616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75507C00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2BB20D2E" w14:textId="77777777" w:rsidR="00AF1C50" w:rsidRPr="00623118" w:rsidRDefault="00AF1C50" w:rsidP="009412BB"/>
        </w:tc>
      </w:tr>
      <w:tr w:rsidR="00AF1C50" w:rsidRPr="00623118" w14:paraId="3EB0D6E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001E648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Critical Commercial Assays</w:t>
            </w:r>
          </w:p>
        </w:tc>
        <w:tc>
          <w:tcPr>
            <w:tcW w:w="4580" w:type="dxa"/>
            <w:noWrap/>
            <w:hideMark/>
          </w:tcPr>
          <w:p w14:paraId="73EC2B40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464420F3" w14:textId="77777777" w:rsidR="00AF1C50" w:rsidRPr="00623118" w:rsidRDefault="00AF1C50" w:rsidP="009412BB"/>
        </w:tc>
      </w:tr>
      <w:tr w:rsidR="00AF1C50" w:rsidRPr="00623118" w14:paraId="4EB28C3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1323B55" w14:textId="77777777" w:rsidR="00AF1C50" w:rsidRPr="00623118" w:rsidRDefault="00AF1C50" w:rsidP="009412BB">
            <w:r w:rsidRPr="00623118">
              <w:lastRenderedPageBreak/>
              <w:t>RNeasy Mini Kit</w:t>
            </w:r>
          </w:p>
        </w:tc>
        <w:tc>
          <w:tcPr>
            <w:tcW w:w="4580" w:type="dxa"/>
            <w:noWrap/>
            <w:hideMark/>
          </w:tcPr>
          <w:p w14:paraId="1F1B01AD" w14:textId="77777777" w:rsidR="00AF1C50" w:rsidRPr="00623118" w:rsidRDefault="00AF1C50" w:rsidP="009412BB">
            <w:r w:rsidRPr="00623118">
              <w:t>QIAGEN</w:t>
            </w:r>
          </w:p>
        </w:tc>
        <w:tc>
          <w:tcPr>
            <w:tcW w:w="5240" w:type="dxa"/>
            <w:noWrap/>
            <w:hideMark/>
          </w:tcPr>
          <w:p w14:paraId="6A1BFC7F" w14:textId="77777777" w:rsidR="00AF1C50" w:rsidRPr="00623118" w:rsidRDefault="00AF1C50" w:rsidP="009412BB">
            <w:r w:rsidRPr="00623118">
              <w:t>74106</w:t>
            </w:r>
          </w:p>
        </w:tc>
      </w:tr>
      <w:tr w:rsidR="00AF1C50" w:rsidRPr="00623118" w14:paraId="4C538EE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2BB2D3F" w14:textId="77777777" w:rsidR="00AF1C50" w:rsidRPr="00623118" w:rsidRDefault="00AF1C50" w:rsidP="009412BB">
            <w:r w:rsidRPr="00623118">
              <w:t>RNase-Free DNase Set (50)</w:t>
            </w:r>
          </w:p>
        </w:tc>
        <w:tc>
          <w:tcPr>
            <w:tcW w:w="4580" w:type="dxa"/>
            <w:noWrap/>
            <w:hideMark/>
          </w:tcPr>
          <w:p w14:paraId="51C393FD" w14:textId="77777777" w:rsidR="00AF1C50" w:rsidRPr="00623118" w:rsidRDefault="00AF1C50" w:rsidP="009412BB">
            <w:r w:rsidRPr="00623118">
              <w:t>QIAGEN</w:t>
            </w:r>
          </w:p>
        </w:tc>
        <w:tc>
          <w:tcPr>
            <w:tcW w:w="5240" w:type="dxa"/>
            <w:noWrap/>
            <w:hideMark/>
          </w:tcPr>
          <w:p w14:paraId="57114366" w14:textId="77777777" w:rsidR="00AF1C50" w:rsidRPr="00623118" w:rsidRDefault="00AF1C50" w:rsidP="009412BB">
            <w:r w:rsidRPr="00623118">
              <w:t>79254</w:t>
            </w:r>
          </w:p>
        </w:tc>
      </w:tr>
      <w:tr w:rsidR="00AF1C50" w:rsidRPr="00623118" w14:paraId="6D9184F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C9CF3A7" w14:textId="77777777" w:rsidR="00AF1C50" w:rsidRPr="00623118" w:rsidRDefault="00AF1C50" w:rsidP="009412BB">
            <w:proofErr w:type="spellStart"/>
            <w:r w:rsidRPr="00623118">
              <w:t>QIAprep</w:t>
            </w:r>
            <w:proofErr w:type="spellEnd"/>
            <w:r w:rsidRPr="00623118">
              <w:t xml:space="preserve"> Spin Miniprep Kit</w:t>
            </w:r>
          </w:p>
        </w:tc>
        <w:tc>
          <w:tcPr>
            <w:tcW w:w="4580" w:type="dxa"/>
            <w:noWrap/>
            <w:hideMark/>
          </w:tcPr>
          <w:p w14:paraId="6C3C240F" w14:textId="77777777" w:rsidR="00AF1C50" w:rsidRPr="00623118" w:rsidRDefault="00AF1C50" w:rsidP="009412BB">
            <w:r w:rsidRPr="00623118">
              <w:t>QIAGEN</w:t>
            </w:r>
          </w:p>
        </w:tc>
        <w:tc>
          <w:tcPr>
            <w:tcW w:w="5240" w:type="dxa"/>
            <w:noWrap/>
            <w:hideMark/>
          </w:tcPr>
          <w:p w14:paraId="5A403DD9" w14:textId="77777777" w:rsidR="00AF1C50" w:rsidRPr="00623118" w:rsidRDefault="00AF1C50" w:rsidP="009412BB">
            <w:r w:rsidRPr="00623118">
              <w:t>27106</w:t>
            </w:r>
          </w:p>
        </w:tc>
      </w:tr>
      <w:tr w:rsidR="00AF1C50" w:rsidRPr="00623118" w14:paraId="7B28E79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2A727D1" w14:textId="77777777" w:rsidR="00AF1C50" w:rsidRPr="00623118" w:rsidRDefault="00AF1C50" w:rsidP="009412BB">
            <w:proofErr w:type="spellStart"/>
            <w:r w:rsidRPr="00623118">
              <w:t>Nucleospin</w:t>
            </w:r>
            <w:proofErr w:type="spellEnd"/>
            <w:r w:rsidRPr="00623118">
              <w:t xml:space="preserve"> Gel and PCR Clean-up</w:t>
            </w:r>
          </w:p>
        </w:tc>
        <w:tc>
          <w:tcPr>
            <w:tcW w:w="4580" w:type="dxa"/>
            <w:noWrap/>
            <w:hideMark/>
          </w:tcPr>
          <w:p w14:paraId="61AF2B01" w14:textId="77777777" w:rsidR="00AF1C50" w:rsidRPr="00623118" w:rsidRDefault="00AF1C50" w:rsidP="009412BB">
            <w:proofErr w:type="spellStart"/>
            <w:r w:rsidRPr="00623118">
              <w:t>Macherey</w:t>
            </w:r>
            <w:proofErr w:type="spellEnd"/>
            <w:r w:rsidRPr="00623118">
              <w:t>-Nagel</w:t>
            </w:r>
          </w:p>
        </w:tc>
        <w:tc>
          <w:tcPr>
            <w:tcW w:w="5240" w:type="dxa"/>
            <w:noWrap/>
            <w:hideMark/>
          </w:tcPr>
          <w:p w14:paraId="1811BA68" w14:textId="77777777" w:rsidR="00AF1C50" w:rsidRPr="00623118" w:rsidRDefault="00AF1C50" w:rsidP="009412BB">
            <w:r w:rsidRPr="00623118">
              <w:t>740609</w:t>
            </w:r>
          </w:p>
        </w:tc>
      </w:tr>
      <w:tr w:rsidR="00AF1C50" w:rsidRPr="00623118" w14:paraId="0A1AF73B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B4A8F4F" w14:textId="77777777" w:rsidR="00AF1C50" w:rsidRPr="00623118" w:rsidRDefault="00AF1C50" w:rsidP="009412BB">
            <w:proofErr w:type="spellStart"/>
            <w:r w:rsidRPr="00623118">
              <w:t>RevertAid</w:t>
            </w:r>
            <w:proofErr w:type="spellEnd"/>
            <w:r w:rsidRPr="00623118">
              <w:t xml:space="preserve"> First Strand cDNA Synthesis Kit </w:t>
            </w:r>
          </w:p>
        </w:tc>
        <w:tc>
          <w:tcPr>
            <w:tcW w:w="4580" w:type="dxa"/>
            <w:noWrap/>
            <w:hideMark/>
          </w:tcPr>
          <w:p w14:paraId="2668ADBB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18DDA54B" w14:textId="77777777" w:rsidR="00AF1C50" w:rsidRPr="00623118" w:rsidRDefault="00AF1C50" w:rsidP="009412BB">
            <w:r w:rsidRPr="00623118">
              <w:t>K1621</w:t>
            </w:r>
          </w:p>
        </w:tc>
      </w:tr>
      <w:tr w:rsidR="00AF1C50" w:rsidRPr="00623118" w14:paraId="0B0978A3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78B42C3" w14:textId="77777777" w:rsidR="00AF1C50" w:rsidRPr="00623118" w:rsidRDefault="00AF1C50" w:rsidP="009412BB">
            <w:proofErr w:type="spellStart"/>
            <w:r w:rsidRPr="00623118">
              <w:t>SsoAdvanced</w:t>
            </w:r>
            <w:proofErr w:type="spellEnd"/>
            <w:r w:rsidRPr="00623118">
              <w:t xml:space="preserve">™ Universal SYBR® Green </w:t>
            </w:r>
            <w:proofErr w:type="spellStart"/>
            <w:r w:rsidRPr="00623118">
              <w:t>Supermix</w:t>
            </w:r>
            <w:proofErr w:type="spellEnd"/>
          </w:p>
        </w:tc>
        <w:tc>
          <w:tcPr>
            <w:tcW w:w="4580" w:type="dxa"/>
            <w:noWrap/>
            <w:hideMark/>
          </w:tcPr>
          <w:p w14:paraId="448D12C0" w14:textId="77777777" w:rsidR="00AF1C50" w:rsidRPr="00623118" w:rsidRDefault="00AF1C50" w:rsidP="009412BB">
            <w:r w:rsidRPr="00623118">
              <w:t>Bio-Rad</w:t>
            </w:r>
          </w:p>
        </w:tc>
        <w:tc>
          <w:tcPr>
            <w:tcW w:w="5240" w:type="dxa"/>
            <w:noWrap/>
            <w:hideMark/>
          </w:tcPr>
          <w:p w14:paraId="73151668" w14:textId="77777777" w:rsidR="00AF1C50" w:rsidRPr="00623118" w:rsidRDefault="00AF1C50" w:rsidP="009412BB">
            <w:r w:rsidRPr="00623118">
              <w:t>1725271</w:t>
            </w:r>
          </w:p>
        </w:tc>
      </w:tr>
      <w:tr w:rsidR="00AF1C50" w:rsidRPr="00623118" w14:paraId="2E761228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565CB94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2D3F8F62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7A6C794A" w14:textId="77777777" w:rsidR="00AF1C50" w:rsidRPr="00623118" w:rsidRDefault="00AF1C50" w:rsidP="009412BB"/>
        </w:tc>
      </w:tr>
      <w:tr w:rsidR="00AF1C50" w:rsidRPr="00623118" w14:paraId="4435428D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2A34F31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  <w:lang w:val="en-US"/>
              </w:rPr>
              <w:t>Deposited Data</w:t>
            </w:r>
          </w:p>
        </w:tc>
        <w:tc>
          <w:tcPr>
            <w:tcW w:w="4580" w:type="dxa"/>
            <w:noWrap/>
            <w:hideMark/>
          </w:tcPr>
          <w:p w14:paraId="4E21C94A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01340876" w14:textId="77777777" w:rsidR="00AF1C50" w:rsidRPr="00623118" w:rsidRDefault="00AF1C50" w:rsidP="009412BB"/>
        </w:tc>
      </w:tr>
      <w:tr w:rsidR="00AF1C50" w:rsidRPr="00623118" w14:paraId="2E7D337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A46F117" w14:textId="77777777" w:rsidR="00AF1C50" w:rsidRPr="00623118" w:rsidRDefault="00AF1C50" w:rsidP="009412BB">
            <w:r w:rsidRPr="00623118">
              <w:rPr>
                <w:lang w:val="en-US"/>
              </w:rPr>
              <w:t>PIF4/5-HA western blots</w:t>
            </w:r>
          </w:p>
        </w:tc>
        <w:tc>
          <w:tcPr>
            <w:tcW w:w="4580" w:type="dxa"/>
            <w:noWrap/>
            <w:hideMark/>
          </w:tcPr>
          <w:p w14:paraId="1E9BEACE" w14:textId="77777777" w:rsidR="00AF1C50" w:rsidRPr="00623118" w:rsidRDefault="00AF1C50" w:rsidP="009412BB">
            <w:r w:rsidRPr="009D48AC">
              <w:rPr>
                <w:lang w:val="en-US"/>
              </w:rPr>
              <w:t>https://zenodo.org/record/1343501#.XH_f2ohKg2w</w:t>
            </w:r>
          </w:p>
        </w:tc>
        <w:tc>
          <w:tcPr>
            <w:tcW w:w="5240" w:type="dxa"/>
            <w:noWrap/>
            <w:hideMark/>
          </w:tcPr>
          <w:p w14:paraId="5E8BA671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748A426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42B293B" w14:textId="77777777" w:rsidR="00AF1C50" w:rsidRPr="00623118" w:rsidRDefault="00AF1C50" w:rsidP="009412BB">
            <w:r w:rsidRPr="00623118">
              <w:rPr>
                <w:lang w:val="en-US"/>
              </w:rPr>
              <w:t>BES1-GFP western blots</w:t>
            </w:r>
          </w:p>
        </w:tc>
        <w:tc>
          <w:tcPr>
            <w:tcW w:w="4580" w:type="dxa"/>
            <w:noWrap/>
            <w:hideMark/>
          </w:tcPr>
          <w:p w14:paraId="56D9723B" w14:textId="77777777" w:rsidR="00AF1C50" w:rsidRPr="00623118" w:rsidRDefault="00AF1C50" w:rsidP="009412BB">
            <w:r w:rsidRPr="00D65C37">
              <w:rPr>
                <w:lang w:val="en-US"/>
              </w:rPr>
              <w:t>https://zenodo.org/record/1480822#.XH_fCohKg2w</w:t>
            </w:r>
          </w:p>
        </w:tc>
        <w:tc>
          <w:tcPr>
            <w:tcW w:w="5240" w:type="dxa"/>
            <w:noWrap/>
            <w:hideMark/>
          </w:tcPr>
          <w:p w14:paraId="6F002B4E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77D5D48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723296F" w14:textId="77777777" w:rsidR="00AF1C50" w:rsidRPr="00623118" w:rsidRDefault="00AF1C50" w:rsidP="009412BB">
            <w:r w:rsidRPr="00623118">
              <w:rPr>
                <w:lang w:val="en-US"/>
              </w:rPr>
              <w:t>GUS staining images</w:t>
            </w:r>
          </w:p>
        </w:tc>
        <w:tc>
          <w:tcPr>
            <w:tcW w:w="4580" w:type="dxa"/>
            <w:noWrap/>
            <w:hideMark/>
          </w:tcPr>
          <w:p w14:paraId="1AF97F70" w14:textId="77777777" w:rsidR="00AF1C50" w:rsidRPr="00623118" w:rsidRDefault="00AF1C50" w:rsidP="009412BB">
            <w:r w:rsidRPr="003D7B3E">
              <w:rPr>
                <w:lang w:val="en-US"/>
              </w:rPr>
              <w:t>https://zenodo.org/record/2022607#.XH_f74hKg2w</w:t>
            </w:r>
          </w:p>
        </w:tc>
        <w:tc>
          <w:tcPr>
            <w:tcW w:w="5240" w:type="dxa"/>
            <w:noWrap/>
            <w:hideMark/>
          </w:tcPr>
          <w:p w14:paraId="709AA5C1" w14:textId="77777777" w:rsidR="00AF1C50" w:rsidRPr="00623118" w:rsidRDefault="00AF1C50" w:rsidP="009412BB">
            <w:r w:rsidRPr="00623118">
              <w:t>n/a</w:t>
            </w:r>
          </w:p>
        </w:tc>
        <w:bookmarkStart w:id="0" w:name="_GoBack"/>
        <w:bookmarkEnd w:id="0"/>
      </w:tr>
      <w:tr w:rsidR="00AF1C50" w:rsidRPr="00623118" w14:paraId="59F630F3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147ED60" w14:textId="77777777" w:rsidR="00AF1C50" w:rsidRPr="00623118" w:rsidRDefault="00AF1C50" w:rsidP="009412BB">
            <w:r w:rsidRPr="00623118">
              <w:rPr>
                <w:lang w:val="en-US"/>
              </w:rPr>
              <w:t>Raw data for figure generation</w:t>
            </w:r>
          </w:p>
        </w:tc>
        <w:tc>
          <w:tcPr>
            <w:tcW w:w="4580" w:type="dxa"/>
            <w:noWrap/>
            <w:hideMark/>
          </w:tcPr>
          <w:p w14:paraId="1F6A7915" w14:textId="7A67D86B" w:rsidR="00AF1C50" w:rsidRPr="00623118" w:rsidRDefault="009C75A3" w:rsidP="009412BB">
            <w:r w:rsidRPr="009C75A3">
              <w:rPr>
                <w:lang w:val="en-US"/>
              </w:rPr>
              <w:t>https://zenodo.org/record/2592526#.XIk36yhKg2w</w:t>
            </w:r>
          </w:p>
        </w:tc>
        <w:tc>
          <w:tcPr>
            <w:tcW w:w="5240" w:type="dxa"/>
            <w:noWrap/>
            <w:hideMark/>
          </w:tcPr>
          <w:p w14:paraId="52B3E21C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6D2F6005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4C0BFE1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018E0045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3FAD0F43" w14:textId="77777777" w:rsidR="00AF1C50" w:rsidRPr="00623118" w:rsidRDefault="00AF1C50" w:rsidP="009412BB"/>
        </w:tc>
      </w:tr>
      <w:tr w:rsidR="00AF1C50" w:rsidRPr="00623118" w14:paraId="11D39BB6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D838D96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  <w:lang w:val="en-US"/>
              </w:rPr>
              <w:t>Experimental organisms</w:t>
            </w:r>
          </w:p>
        </w:tc>
        <w:tc>
          <w:tcPr>
            <w:tcW w:w="4580" w:type="dxa"/>
            <w:noWrap/>
            <w:hideMark/>
          </w:tcPr>
          <w:p w14:paraId="4ADB9161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64650091" w14:textId="77777777" w:rsidR="00AF1C50" w:rsidRPr="00623118" w:rsidRDefault="00AF1C50" w:rsidP="009412BB"/>
        </w:tc>
      </w:tr>
      <w:tr w:rsidR="00AF1C50" w:rsidRPr="00623118" w14:paraId="7DA54DC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E095135" w14:textId="77777777" w:rsidR="00AF1C50" w:rsidRPr="00623118" w:rsidRDefault="00AF1C50" w:rsidP="009412BB">
            <w:r w:rsidRPr="00623118">
              <w:rPr>
                <w:lang w:val="en-US"/>
              </w:rPr>
              <w:t>Col-0</w:t>
            </w:r>
          </w:p>
        </w:tc>
        <w:tc>
          <w:tcPr>
            <w:tcW w:w="4580" w:type="dxa"/>
            <w:noWrap/>
            <w:hideMark/>
          </w:tcPr>
          <w:p w14:paraId="467D5205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50C055B8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20D164D5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9A4E41E" w14:textId="77777777" w:rsidR="00AF1C50" w:rsidRPr="00623118" w:rsidRDefault="00AF1C50" w:rsidP="009412BB">
            <w:proofErr w:type="spellStart"/>
            <w:r w:rsidRPr="00623118">
              <w:rPr>
                <w:lang w:val="en-US"/>
              </w:rPr>
              <w:t>Ws</w:t>
            </w:r>
            <w:proofErr w:type="spellEnd"/>
          </w:p>
        </w:tc>
        <w:tc>
          <w:tcPr>
            <w:tcW w:w="4580" w:type="dxa"/>
            <w:noWrap/>
            <w:hideMark/>
          </w:tcPr>
          <w:p w14:paraId="55D0283E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2DA4A818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2D4ED7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C15F721" w14:textId="77777777" w:rsidR="00AF1C50" w:rsidRPr="00623118" w:rsidRDefault="00AF1C50" w:rsidP="009412BB">
            <w:proofErr w:type="spellStart"/>
            <w:r w:rsidRPr="00623118">
              <w:t>L</w:t>
            </w:r>
            <w:r w:rsidRPr="00623118">
              <w:rPr>
                <w:i/>
                <w:iCs/>
              </w:rPr>
              <w:t>er</w:t>
            </w:r>
            <w:proofErr w:type="spellEnd"/>
          </w:p>
        </w:tc>
        <w:tc>
          <w:tcPr>
            <w:tcW w:w="4580" w:type="dxa"/>
            <w:noWrap/>
            <w:hideMark/>
          </w:tcPr>
          <w:p w14:paraId="11B665DD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1D6E7D98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24AC2EFD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DA5A486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if4-101</w:t>
            </w:r>
          </w:p>
        </w:tc>
        <w:tc>
          <w:tcPr>
            <w:tcW w:w="4580" w:type="dxa"/>
            <w:noWrap/>
            <w:hideMark/>
          </w:tcPr>
          <w:p w14:paraId="46A5836B" w14:textId="77777777" w:rsidR="00AF1C50" w:rsidRPr="00623118" w:rsidRDefault="00AF1C50" w:rsidP="009412BB">
            <w:r w:rsidRPr="00623118">
              <w:t>3</w:t>
            </w:r>
          </w:p>
        </w:tc>
        <w:tc>
          <w:tcPr>
            <w:tcW w:w="5240" w:type="dxa"/>
            <w:noWrap/>
            <w:hideMark/>
          </w:tcPr>
          <w:p w14:paraId="56AF786F" w14:textId="77777777" w:rsidR="00AF1C50" w:rsidRPr="00623118" w:rsidRDefault="00AF1C50" w:rsidP="009412BB">
            <w:r w:rsidRPr="00623118">
              <w:t>Garlic_114_G06</w:t>
            </w:r>
          </w:p>
        </w:tc>
      </w:tr>
      <w:tr w:rsidR="00AF1C50" w:rsidRPr="00623118" w14:paraId="1C1DB8F6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C9372A1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if5 (pil6-1)</w:t>
            </w:r>
          </w:p>
        </w:tc>
        <w:tc>
          <w:tcPr>
            <w:tcW w:w="4580" w:type="dxa"/>
            <w:noWrap/>
            <w:hideMark/>
          </w:tcPr>
          <w:p w14:paraId="3FA178B5" w14:textId="77777777" w:rsidR="00AF1C50" w:rsidRPr="00623118" w:rsidRDefault="00AF1C50" w:rsidP="009412BB">
            <w:r w:rsidRPr="00623118">
              <w:t>43</w:t>
            </w:r>
          </w:p>
        </w:tc>
        <w:tc>
          <w:tcPr>
            <w:tcW w:w="5240" w:type="dxa"/>
            <w:noWrap/>
            <w:hideMark/>
          </w:tcPr>
          <w:p w14:paraId="30A09916" w14:textId="77777777" w:rsidR="00AF1C50" w:rsidRPr="00623118" w:rsidRDefault="00AF1C50" w:rsidP="009412BB">
            <w:r w:rsidRPr="00623118">
              <w:t>SALK_087012</w:t>
            </w:r>
          </w:p>
        </w:tc>
      </w:tr>
      <w:tr w:rsidR="00AF1C50" w:rsidRPr="00623118" w14:paraId="2230815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B4D7249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if7-1</w:t>
            </w:r>
          </w:p>
        </w:tc>
        <w:tc>
          <w:tcPr>
            <w:tcW w:w="4580" w:type="dxa"/>
            <w:noWrap/>
            <w:hideMark/>
          </w:tcPr>
          <w:p w14:paraId="252627D9" w14:textId="77777777" w:rsidR="00AF1C50" w:rsidRPr="00623118" w:rsidRDefault="00AF1C50" w:rsidP="009412BB">
            <w:r w:rsidRPr="00623118">
              <w:t>44</w:t>
            </w:r>
          </w:p>
        </w:tc>
        <w:tc>
          <w:tcPr>
            <w:tcW w:w="5240" w:type="dxa"/>
            <w:noWrap/>
            <w:hideMark/>
          </w:tcPr>
          <w:p w14:paraId="43D374B1" w14:textId="77777777" w:rsidR="00AF1C50" w:rsidRPr="00623118" w:rsidRDefault="00AF1C50" w:rsidP="009412BB">
            <w:r w:rsidRPr="00623118">
              <w:t>SALK_044061</w:t>
            </w:r>
          </w:p>
        </w:tc>
      </w:tr>
      <w:tr w:rsidR="00AF1C50" w:rsidRPr="00623118" w14:paraId="105B8B7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9DFCF89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 xml:space="preserve">pif4-101/pif5 </w:t>
            </w:r>
            <w:r w:rsidRPr="00623118">
              <w:t xml:space="preserve">(aka </w:t>
            </w:r>
            <w:r w:rsidRPr="00623118">
              <w:rPr>
                <w:i/>
                <w:iCs/>
              </w:rPr>
              <w:t>pil6-1</w:t>
            </w:r>
            <w:r w:rsidRPr="00623118">
              <w:t>)</w:t>
            </w:r>
          </w:p>
        </w:tc>
        <w:tc>
          <w:tcPr>
            <w:tcW w:w="4580" w:type="dxa"/>
            <w:noWrap/>
            <w:hideMark/>
          </w:tcPr>
          <w:p w14:paraId="5A29932F" w14:textId="77777777" w:rsidR="00AF1C50" w:rsidRPr="00623118" w:rsidRDefault="00AF1C50" w:rsidP="009412BB">
            <w:r w:rsidRPr="00623118">
              <w:t>3</w:t>
            </w:r>
          </w:p>
        </w:tc>
        <w:tc>
          <w:tcPr>
            <w:tcW w:w="5240" w:type="dxa"/>
            <w:noWrap/>
            <w:hideMark/>
          </w:tcPr>
          <w:p w14:paraId="080058CE" w14:textId="77777777" w:rsidR="00AF1C50" w:rsidRPr="00623118" w:rsidRDefault="00AF1C50" w:rsidP="009412BB">
            <w:r w:rsidRPr="00623118">
              <w:t>Garlic_114_G06/ SALK_087012</w:t>
            </w:r>
          </w:p>
        </w:tc>
      </w:tr>
      <w:tr w:rsidR="00AF1C50" w:rsidRPr="00623118" w14:paraId="2523089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3010ECC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 xml:space="preserve">pif4-101/pif5 </w:t>
            </w:r>
            <w:r w:rsidRPr="00623118">
              <w:t xml:space="preserve">(aka </w:t>
            </w:r>
            <w:r w:rsidRPr="00623118">
              <w:rPr>
                <w:i/>
                <w:iCs/>
              </w:rPr>
              <w:t>pil6-1</w:t>
            </w:r>
            <w:r w:rsidRPr="00623118">
              <w:t xml:space="preserve">)/ </w:t>
            </w:r>
            <w:r w:rsidRPr="00623118">
              <w:rPr>
                <w:i/>
                <w:iCs/>
              </w:rPr>
              <w:t>pif7-1</w:t>
            </w:r>
          </w:p>
        </w:tc>
        <w:tc>
          <w:tcPr>
            <w:tcW w:w="4580" w:type="dxa"/>
            <w:noWrap/>
            <w:hideMark/>
          </w:tcPr>
          <w:p w14:paraId="7AA16A0B" w14:textId="77777777" w:rsidR="00AF1C50" w:rsidRPr="00623118" w:rsidRDefault="00AF1C50" w:rsidP="009412BB">
            <w:r w:rsidRPr="00623118">
              <w:t>45</w:t>
            </w:r>
          </w:p>
        </w:tc>
        <w:tc>
          <w:tcPr>
            <w:tcW w:w="5240" w:type="dxa"/>
            <w:noWrap/>
            <w:hideMark/>
          </w:tcPr>
          <w:p w14:paraId="1D6E2235" w14:textId="77777777" w:rsidR="00AF1C50" w:rsidRPr="00623118" w:rsidRDefault="00AF1C50" w:rsidP="009412BB">
            <w:r w:rsidRPr="00623118">
              <w:t>Garlic_114_G06/ SALK_087012/ SALK_044061</w:t>
            </w:r>
          </w:p>
        </w:tc>
      </w:tr>
      <w:tr w:rsidR="00AF1C50" w:rsidRPr="00623118" w14:paraId="2E328F13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C0E8C89" w14:textId="77777777" w:rsidR="00AF1C50" w:rsidRPr="00623118" w:rsidRDefault="00AF1C50" w:rsidP="009412BB">
            <w:pPr>
              <w:rPr>
                <w:i/>
                <w:iCs/>
              </w:rPr>
            </w:pPr>
            <w:proofErr w:type="spellStart"/>
            <w:r w:rsidRPr="00623118">
              <w:rPr>
                <w:i/>
                <w:iCs/>
              </w:rPr>
              <w:lastRenderedPageBreak/>
              <w:t>abaQ</w:t>
            </w:r>
            <w:proofErr w:type="spellEnd"/>
            <w:r w:rsidRPr="00623118">
              <w:rPr>
                <w:i/>
                <w:iCs/>
              </w:rPr>
              <w:t xml:space="preserve"> </w:t>
            </w:r>
            <w:r w:rsidRPr="00623118">
              <w:t>(</w:t>
            </w:r>
            <w:r w:rsidRPr="00623118">
              <w:rPr>
                <w:i/>
                <w:iCs/>
              </w:rPr>
              <w:t>pyr1-1</w:t>
            </w:r>
            <w:r w:rsidRPr="00623118">
              <w:t>/</w:t>
            </w:r>
            <w:r w:rsidRPr="00623118">
              <w:rPr>
                <w:i/>
                <w:iCs/>
              </w:rPr>
              <w:t>pyl1-1</w:t>
            </w:r>
            <w:r w:rsidRPr="00623118">
              <w:t>/</w:t>
            </w:r>
            <w:r w:rsidRPr="00623118">
              <w:rPr>
                <w:i/>
                <w:iCs/>
              </w:rPr>
              <w:t>pyl2-1</w:t>
            </w:r>
            <w:r w:rsidRPr="00623118">
              <w:t>/</w:t>
            </w:r>
            <w:r w:rsidRPr="00623118">
              <w:rPr>
                <w:i/>
                <w:iCs/>
              </w:rPr>
              <w:t>pyl4-1</w:t>
            </w:r>
            <w:r w:rsidRPr="00623118">
              <w:t>)</w:t>
            </w:r>
          </w:p>
        </w:tc>
        <w:tc>
          <w:tcPr>
            <w:tcW w:w="4580" w:type="dxa"/>
            <w:noWrap/>
            <w:hideMark/>
          </w:tcPr>
          <w:p w14:paraId="65323643" w14:textId="77777777" w:rsidR="00AF1C50" w:rsidRPr="00623118" w:rsidRDefault="00AF1C50" w:rsidP="009412BB">
            <w:r w:rsidRPr="00623118">
              <w:t>14</w:t>
            </w:r>
          </w:p>
        </w:tc>
        <w:tc>
          <w:tcPr>
            <w:tcW w:w="5240" w:type="dxa"/>
            <w:noWrap/>
            <w:hideMark/>
          </w:tcPr>
          <w:p w14:paraId="5258A804" w14:textId="77777777" w:rsidR="00AF1C50" w:rsidRPr="00623118" w:rsidRDefault="00AF1C50" w:rsidP="009412BB">
            <w:r w:rsidRPr="00623118">
              <w:t>Point/ Salk_054640/ CSHL_GT2864_1/ Sail_517_C08</w:t>
            </w:r>
          </w:p>
        </w:tc>
      </w:tr>
      <w:tr w:rsidR="00AF1C50" w:rsidRPr="00623118" w14:paraId="13E43D5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4A79BC6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snrk2.2</w:t>
            </w:r>
            <w:r w:rsidRPr="00623118">
              <w:t>/</w:t>
            </w:r>
            <w:r w:rsidRPr="00623118">
              <w:rPr>
                <w:i/>
                <w:iCs/>
              </w:rPr>
              <w:t>snrk2.3</w:t>
            </w:r>
          </w:p>
        </w:tc>
        <w:tc>
          <w:tcPr>
            <w:tcW w:w="4580" w:type="dxa"/>
            <w:noWrap/>
            <w:hideMark/>
          </w:tcPr>
          <w:p w14:paraId="0D0FECE6" w14:textId="77777777" w:rsidR="00AF1C50" w:rsidRPr="00623118" w:rsidRDefault="00AF1C50" w:rsidP="009412BB">
            <w:r w:rsidRPr="00623118">
              <w:t>15</w:t>
            </w:r>
          </w:p>
        </w:tc>
        <w:tc>
          <w:tcPr>
            <w:tcW w:w="5240" w:type="dxa"/>
            <w:noWrap/>
            <w:hideMark/>
          </w:tcPr>
          <w:p w14:paraId="36FFF199" w14:textId="77777777" w:rsidR="00AF1C50" w:rsidRPr="00623118" w:rsidRDefault="00AF1C50" w:rsidP="009412BB">
            <w:r w:rsidRPr="00623118">
              <w:t>GABI_807G04/ Salk_107315</w:t>
            </w:r>
          </w:p>
        </w:tc>
      </w:tr>
      <w:tr w:rsidR="00AF1C50" w:rsidRPr="00623118" w14:paraId="25B1913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6122CBD" w14:textId="77777777" w:rsidR="00AF1C50" w:rsidRPr="00623118" w:rsidRDefault="00AF1C50" w:rsidP="009412BB">
            <w:pPr>
              <w:rPr>
                <w:i/>
                <w:iCs/>
              </w:rPr>
            </w:pPr>
            <w:proofErr w:type="spellStart"/>
            <w:r w:rsidRPr="00623118">
              <w:rPr>
                <w:i/>
                <w:iCs/>
              </w:rPr>
              <w:t>arebQ</w:t>
            </w:r>
            <w:proofErr w:type="spellEnd"/>
            <w:r w:rsidRPr="00623118">
              <w:rPr>
                <w:i/>
                <w:iCs/>
              </w:rPr>
              <w:t xml:space="preserve"> (areb1/ areb2/ abf3/ abf1-1</w:t>
            </w:r>
            <w:r w:rsidRPr="00623118">
              <w:t>)</w:t>
            </w:r>
          </w:p>
        </w:tc>
        <w:tc>
          <w:tcPr>
            <w:tcW w:w="4580" w:type="dxa"/>
            <w:noWrap/>
            <w:hideMark/>
          </w:tcPr>
          <w:p w14:paraId="724B2B58" w14:textId="77777777" w:rsidR="00AF1C50" w:rsidRPr="00623118" w:rsidRDefault="00AF1C50" w:rsidP="009412BB">
            <w:r w:rsidRPr="00623118">
              <w:t>13</w:t>
            </w:r>
          </w:p>
        </w:tc>
        <w:tc>
          <w:tcPr>
            <w:tcW w:w="5240" w:type="dxa"/>
            <w:noWrap/>
            <w:hideMark/>
          </w:tcPr>
          <w:p w14:paraId="48CAC342" w14:textId="77777777" w:rsidR="00AF1C50" w:rsidRPr="00623118" w:rsidRDefault="00AF1C50" w:rsidP="009412BB">
            <w:r w:rsidRPr="00623118">
              <w:t>SALK_002984/ SALK_069523/ SALK_096965/SALK_132819</w:t>
            </w:r>
          </w:p>
        </w:tc>
      </w:tr>
      <w:tr w:rsidR="00AF1C50" w:rsidRPr="00623118" w14:paraId="35A6829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81CEDCF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abi5-1</w:t>
            </w:r>
          </w:p>
        </w:tc>
        <w:tc>
          <w:tcPr>
            <w:tcW w:w="4580" w:type="dxa"/>
            <w:noWrap/>
            <w:hideMark/>
          </w:tcPr>
          <w:p w14:paraId="78DBD737" w14:textId="77777777" w:rsidR="00AF1C50" w:rsidRPr="00623118" w:rsidRDefault="00AF1C50" w:rsidP="009412BB">
            <w:r w:rsidRPr="00623118">
              <w:t>46</w:t>
            </w:r>
          </w:p>
        </w:tc>
        <w:tc>
          <w:tcPr>
            <w:tcW w:w="5240" w:type="dxa"/>
            <w:noWrap/>
            <w:hideMark/>
          </w:tcPr>
          <w:p w14:paraId="24DC61F4" w14:textId="051D0FBE" w:rsidR="00AF1C50" w:rsidRPr="00623118" w:rsidRDefault="00F03F6F" w:rsidP="009412BB">
            <w:r>
              <w:t>n/a</w:t>
            </w:r>
          </w:p>
        </w:tc>
      </w:tr>
      <w:tr w:rsidR="00AF1C50" w:rsidRPr="00623118" w14:paraId="72879D9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FEDAAFC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bes1-D</w:t>
            </w:r>
          </w:p>
        </w:tc>
        <w:tc>
          <w:tcPr>
            <w:tcW w:w="4580" w:type="dxa"/>
            <w:noWrap/>
            <w:hideMark/>
          </w:tcPr>
          <w:p w14:paraId="6BC5593D" w14:textId="77777777" w:rsidR="00AF1C50" w:rsidRPr="00623118" w:rsidRDefault="00AF1C50" w:rsidP="009412BB">
            <w:r w:rsidRPr="00623118">
              <w:t>27</w:t>
            </w:r>
          </w:p>
        </w:tc>
        <w:tc>
          <w:tcPr>
            <w:tcW w:w="5240" w:type="dxa"/>
            <w:noWrap/>
            <w:hideMark/>
          </w:tcPr>
          <w:p w14:paraId="0CFD753F" w14:textId="7F1B4394" w:rsidR="00AF1C50" w:rsidRPr="00623118" w:rsidRDefault="00F03F6F" w:rsidP="009412BB">
            <w:r>
              <w:t>n/a</w:t>
            </w:r>
          </w:p>
        </w:tc>
      </w:tr>
      <w:tr w:rsidR="00AF1C50" w:rsidRPr="00623118" w14:paraId="71F01007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7B4BFE8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gsk3-triple</w:t>
            </w:r>
            <w:r w:rsidRPr="00623118">
              <w:t xml:space="preserve"> (</w:t>
            </w:r>
            <w:r w:rsidRPr="00623118">
              <w:rPr>
                <w:i/>
                <w:iCs/>
              </w:rPr>
              <w:t>bin2-3bil1-1bil2-1</w:t>
            </w:r>
            <w:r w:rsidRPr="00623118">
              <w:t>)</w:t>
            </w:r>
          </w:p>
        </w:tc>
        <w:tc>
          <w:tcPr>
            <w:tcW w:w="4580" w:type="dxa"/>
            <w:noWrap/>
            <w:hideMark/>
          </w:tcPr>
          <w:p w14:paraId="4C33076A" w14:textId="77777777" w:rsidR="00AF1C50" w:rsidRPr="00623118" w:rsidRDefault="00AF1C50" w:rsidP="009412BB">
            <w:r w:rsidRPr="00623118">
              <w:t>47</w:t>
            </w:r>
          </w:p>
        </w:tc>
        <w:tc>
          <w:tcPr>
            <w:tcW w:w="5240" w:type="dxa"/>
            <w:noWrap/>
            <w:hideMark/>
          </w:tcPr>
          <w:p w14:paraId="5CB04912" w14:textId="77777777" w:rsidR="00AF1C50" w:rsidRPr="00623118" w:rsidRDefault="00AF1C50" w:rsidP="009412BB">
            <w:r w:rsidRPr="00623118">
              <w:t>FLAG_593C09/</w:t>
            </w:r>
            <w:proofErr w:type="spellStart"/>
            <w:r w:rsidRPr="00623118">
              <w:t>Wisonsin</w:t>
            </w:r>
            <w:proofErr w:type="spellEnd"/>
            <w:r w:rsidRPr="00623118">
              <w:t xml:space="preserve"> KO /</w:t>
            </w:r>
            <w:proofErr w:type="spellStart"/>
            <w:r w:rsidRPr="00623118">
              <w:t>Wisonsin</w:t>
            </w:r>
            <w:proofErr w:type="spellEnd"/>
            <w:r w:rsidRPr="00623118">
              <w:t xml:space="preserve"> KO</w:t>
            </w:r>
          </w:p>
        </w:tc>
      </w:tr>
      <w:tr w:rsidR="00AF1C50" w:rsidRPr="00623118" w14:paraId="39A1613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1A3CA3D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bsk5</w:t>
            </w:r>
          </w:p>
        </w:tc>
        <w:tc>
          <w:tcPr>
            <w:tcW w:w="4580" w:type="dxa"/>
            <w:noWrap/>
            <w:hideMark/>
          </w:tcPr>
          <w:p w14:paraId="23925D01" w14:textId="77777777" w:rsidR="00AF1C50" w:rsidRPr="00623118" w:rsidRDefault="00AF1C50" w:rsidP="009412BB">
            <w:r w:rsidRPr="00623118">
              <w:t>NASC (characterised in 34)</w:t>
            </w:r>
          </w:p>
        </w:tc>
        <w:tc>
          <w:tcPr>
            <w:tcW w:w="5240" w:type="dxa"/>
            <w:noWrap/>
            <w:hideMark/>
          </w:tcPr>
          <w:p w14:paraId="4106B6D8" w14:textId="77777777" w:rsidR="00AF1C50" w:rsidRPr="00623118" w:rsidRDefault="00AF1C50" w:rsidP="009412BB">
            <w:r w:rsidRPr="00623118">
              <w:t>SALK_051739C</w:t>
            </w:r>
          </w:p>
        </w:tc>
      </w:tr>
      <w:tr w:rsidR="00AF1C50" w:rsidRPr="00623118" w14:paraId="37E341F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F1C937C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aba2-1</w:t>
            </w:r>
          </w:p>
        </w:tc>
        <w:tc>
          <w:tcPr>
            <w:tcW w:w="4580" w:type="dxa"/>
            <w:noWrap/>
            <w:hideMark/>
          </w:tcPr>
          <w:p w14:paraId="065307F1" w14:textId="77777777" w:rsidR="00AF1C50" w:rsidRPr="00623118" w:rsidRDefault="00AF1C50" w:rsidP="009412BB">
            <w:r w:rsidRPr="00623118">
              <w:t>48</w:t>
            </w:r>
          </w:p>
        </w:tc>
        <w:tc>
          <w:tcPr>
            <w:tcW w:w="5240" w:type="dxa"/>
            <w:noWrap/>
            <w:hideMark/>
          </w:tcPr>
          <w:p w14:paraId="3A6460D3" w14:textId="5835A812" w:rsidR="00AF1C50" w:rsidRPr="00623118" w:rsidRDefault="00F03F6F" w:rsidP="009412BB">
            <w:r>
              <w:t>n/a</w:t>
            </w:r>
          </w:p>
        </w:tc>
      </w:tr>
      <w:tr w:rsidR="00AF1C50" w:rsidRPr="00623118" w14:paraId="0D2D058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4657260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aba3-1</w:t>
            </w:r>
          </w:p>
        </w:tc>
        <w:tc>
          <w:tcPr>
            <w:tcW w:w="4580" w:type="dxa"/>
            <w:noWrap/>
            <w:hideMark/>
          </w:tcPr>
          <w:p w14:paraId="62E18CB6" w14:textId="77777777" w:rsidR="00AF1C50" w:rsidRPr="00623118" w:rsidRDefault="00AF1C50" w:rsidP="009412BB">
            <w:r w:rsidRPr="00623118">
              <w:t>48</w:t>
            </w:r>
          </w:p>
        </w:tc>
        <w:tc>
          <w:tcPr>
            <w:tcW w:w="5240" w:type="dxa"/>
            <w:noWrap/>
            <w:hideMark/>
          </w:tcPr>
          <w:p w14:paraId="01E01908" w14:textId="17FCAE4B" w:rsidR="00AF1C50" w:rsidRPr="00623118" w:rsidRDefault="00F03F6F" w:rsidP="009412BB">
            <w:r>
              <w:t>n/a</w:t>
            </w:r>
          </w:p>
        </w:tc>
      </w:tr>
      <w:tr w:rsidR="00AF1C50" w:rsidRPr="00623118" w14:paraId="77EC15B3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338BED2" w14:textId="77777777" w:rsidR="00AF1C50" w:rsidRPr="00623118" w:rsidRDefault="00AF1C50" w:rsidP="009412BB">
            <w:pPr>
              <w:rPr>
                <w:i/>
                <w:iCs/>
                <w:lang w:val="es-ES"/>
              </w:rPr>
            </w:pPr>
            <w:proofErr w:type="spellStart"/>
            <w:r w:rsidRPr="00623118">
              <w:rPr>
                <w:i/>
                <w:iCs/>
                <w:lang w:val="es-ES"/>
              </w:rPr>
              <w:t>della</w:t>
            </w:r>
            <w:proofErr w:type="spellEnd"/>
            <w:r w:rsidRPr="00623118">
              <w:rPr>
                <w:i/>
                <w:iCs/>
                <w:lang w:val="es-ES"/>
              </w:rPr>
              <w:t xml:space="preserve"> global </w:t>
            </w:r>
            <w:r w:rsidRPr="00623118">
              <w:rPr>
                <w:lang w:val="es-ES"/>
              </w:rPr>
              <w:t>(</w:t>
            </w:r>
            <w:r w:rsidRPr="00623118">
              <w:rPr>
                <w:i/>
                <w:iCs/>
                <w:lang w:val="es-ES"/>
              </w:rPr>
              <w:t>gai-t6</w:t>
            </w:r>
            <w:r w:rsidRPr="00623118">
              <w:rPr>
                <w:lang w:val="es-ES"/>
              </w:rPr>
              <w:t>/</w:t>
            </w:r>
            <w:r w:rsidRPr="00623118">
              <w:rPr>
                <w:i/>
                <w:iCs/>
                <w:lang w:val="es-ES"/>
              </w:rPr>
              <w:t xml:space="preserve"> rga-t2</w:t>
            </w:r>
            <w:r w:rsidRPr="00623118">
              <w:rPr>
                <w:lang w:val="es-ES"/>
              </w:rPr>
              <w:t xml:space="preserve">/ </w:t>
            </w:r>
            <w:r w:rsidRPr="00623118">
              <w:rPr>
                <w:i/>
                <w:iCs/>
                <w:lang w:val="es-ES"/>
              </w:rPr>
              <w:t>rgl1-1</w:t>
            </w:r>
            <w:r w:rsidRPr="00623118">
              <w:rPr>
                <w:lang w:val="es-ES"/>
              </w:rPr>
              <w:t>/</w:t>
            </w:r>
            <w:r w:rsidRPr="00623118">
              <w:rPr>
                <w:i/>
                <w:iCs/>
                <w:lang w:val="es-ES"/>
              </w:rPr>
              <w:t xml:space="preserve"> rgl2-1</w:t>
            </w:r>
            <w:r w:rsidRPr="00623118">
              <w:rPr>
                <w:lang w:val="es-ES"/>
              </w:rPr>
              <w:t>/</w:t>
            </w:r>
            <w:r w:rsidRPr="00623118">
              <w:rPr>
                <w:i/>
                <w:iCs/>
                <w:lang w:val="es-ES"/>
              </w:rPr>
              <w:t xml:space="preserve"> rgl3-4</w:t>
            </w:r>
            <w:r w:rsidRPr="00623118">
              <w:rPr>
                <w:lang w:val="es-ES"/>
              </w:rPr>
              <w:t>)</w:t>
            </w:r>
          </w:p>
        </w:tc>
        <w:tc>
          <w:tcPr>
            <w:tcW w:w="4580" w:type="dxa"/>
            <w:noWrap/>
            <w:hideMark/>
          </w:tcPr>
          <w:p w14:paraId="02FD350E" w14:textId="77777777" w:rsidR="00AF1C50" w:rsidRPr="00623118" w:rsidRDefault="00AF1C50" w:rsidP="009412BB">
            <w:r w:rsidRPr="00623118">
              <w:t>49</w:t>
            </w:r>
          </w:p>
        </w:tc>
        <w:tc>
          <w:tcPr>
            <w:tcW w:w="5240" w:type="dxa"/>
            <w:noWrap/>
            <w:hideMark/>
          </w:tcPr>
          <w:p w14:paraId="46E91C36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5C2FCB9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7097787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PIL1:LUC</w:t>
            </w:r>
          </w:p>
        </w:tc>
        <w:tc>
          <w:tcPr>
            <w:tcW w:w="4580" w:type="dxa"/>
            <w:noWrap/>
            <w:hideMark/>
          </w:tcPr>
          <w:p w14:paraId="013B477F" w14:textId="77777777" w:rsidR="00AF1C50" w:rsidRPr="00623118" w:rsidRDefault="00AF1C50" w:rsidP="009412BB">
            <w:r w:rsidRPr="00623118">
              <w:t>17</w:t>
            </w:r>
          </w:p>
        </w:tc>
        <w:tc>
          <w:tcPr>
            <w:tcW w:w="5240" w:type="dxa"/>
            <w:noWrap/>
            <w:hideMark/>
          </w:tcPr>
          <w:p w14:paraId="5A327142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377530B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0A14FC5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IAA19:LUC</w:t>
            </w:r>
          </w:p>
        </w:tc>
        <w:tc>
          <w:tcPr>
            <w:tcW w:w="4580" w:type="dxa"/>
            <w:noWrap/>
            <w:hideMark/>
          </w:tcPr>
          <w:p w14:paraId="377E0718" w14:textId="77777777" w:rsidR="00AF1C50" w:rsidRPr="00623118" w:rsidRDefault="00AF1C50" w:rsidP="009412BB">
            <w:r w:rsidRPr="00623118">
              <w:t>New line</w:t>
            </w:r>
          </w:p>
        </w:tc>
        <w:tc>
          <w:tcPr>
            <w:tcW w:w="5240" w:type="dxa"/>
            <w:noWrap/>
            <w:hideMark/>
          </w:tcPr>
          <w:p w14:paraId="78E2E4FA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637A9D8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3B9892B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DR5V2:GUS</w:t>
            </w:r>
          </w:p>
        </w:tc>
        <w:tc>
          <w:tcPr>
            <w:tcW w:w="4580" w:type="dxa"/>
            <w:noWrap/>
            <w:hideMark/>
          </w:tcPr>
          <w:p w14:paraId="7FCFE4A0" w14:textId="77777777" w:rsidR="00AF1C50" w:rsidRPr="00623118" w:rsidRDefault="00AF1C50" w:rsidP="009412BB">
            <w:r w:rsidRPr="00623118">
              <w:t>New line</w:t>
            </w:r>
          </w:p>
        </w:tc>
        <w:tc>
          <w:tcPr>
            <w:tcW w:w="5240" w:type="dxa"/>
            <w:noWrap/>
            <w:hideMark/>
          </w:tcPr>
          <w:p w14:paraId="6582BC31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0E0B20A8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1FB5728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DR5V2:GUS/ pif4-101/ pif5 (pil6-1)</w:t>
            </w:r>
          </w:p>
        </w:tc>
        <w:tc>
          <w:tcPr>
            <w:tcW w:w="4580" w:type="dxa"/>
            <w:noWrap/>
            <w:hideMark/>
          </w:tcPr>
          <w:p w14:paraId="524B7C10" w14:textId="77777777" w:rsidR="00AF1C50" w:rsidRPr="00623118" w:rsidRDefault="00AF1C50" w:rsidP="009412BB">
            <w:r w:rsidRPr="00623118">
              <w:t>New line</w:t>
            </w:r>
          </w:p>
        </w:tc>
        <w:tc>
          <w:tcPr>
            <w:tcW w:w="5240" w:type="dxa"/>
            <w:noWrap/>
            <w:hideMark/>
          </w:tcPr>
          <w:p w14:paraId="34E34642" w14:textId="77777777" w:rsidR="00AF1C50" w:rsidRPr="00623118" w:rsidRDefault="00AF1C50" w:rsidP="009412BB">
            <w:r w:rsidRPr="00623118">
              <w:t>n/a /Garlic_114_G06/ SALK_087012</w:t>
            </w:r>
          </w:p>
        </w:tc>
      </w:tr>
      <w:tr w:rsidR="00AF1C50" w:rsidRPr="00623118" w14:paraId="3516D159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BF075DE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35S:PIF4-HA</w:t>
            </w:r>
          </w:p>
        </w:tc>
        <w:tc>
          <w:tcPr>
            <w:tcW w:w="4580" w:type="dxa"/>
            <w:noWrap/>
            <w:hideMark/>
          </w:tcPr>
          <w:p w14:paraId="32E69F44" w14:textId="77777777" w:rsidR="00AF1C50" w:rsidRPr="00623118" w:rsidRDefault="00AF1C50" w:rsidP="009412BB">
            <w:r w:rsidRPr="00623118">
              <w:t>Franklin Lab, Bristol, UK</w:t>
            </w:r>
          </w:p>
        </w:tc>
        <w:tc>
          <w:tcPr>
            <w:tcW w:w="5240" w:type="dxa"/>
            <w:noWrap/>
            <w:hideMark/>
          </w:tcPr>
          <w:p w14:paraId="5478B078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0CA0EAF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76A106F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35S:PIF5-HA</w:t>
            </w:r>
          </w:p>
        </w:tc>
        <w:tc>
          <w:tcPr>
            <w:tcW w:w="4580" w:type="dxa"/>
            <w:noWrap/>
            <w:hideMark/>
          </w:tcPr>
          <w:p w14:paraId="4B0548A4" w14:textId="77777777" w:rsidR="00AF1C50" w:rsidRPr="00623118" w:rsidRDefault="00AF1C50" w:rsidP="009412BB">
            <w:r w:rsidRPr="00623118">
              <w:t>Franklin Lab, Bristol, UK</w:t>
            </w:r>
          </w:p>
        </w:tc>
        <w:tc>
          <w:tcPr>
            <w:tcW w:w="5240" w:type="dxa"/>
            <w:noWrap/>
            <w:hideMark/>
          </w:tcPr>
          <w:p w14:paraId="24C09F03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E3C5117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463CEE5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35S:BES1-GFP</w:t>
            </w:r>
          </w:p>
        </w:tc>
        <w:tc>
          <w:tcPr>
            <w:tcW w:w="4580" w:type="dxa"/>
            <w:noWrap/>
            <w:hideMark/>
          </w:tcPr>
          <w:p w14:paraId="5404D8A5" w14:textId="77777777" w:rsidR="00AF1C50" w:rsidRPr="00623118" w:rsidRDefault="00AF1C50" w:rsidP="009412BB">
            <w:r w:rsidRPr="00623118">
              <w:t>28</w:t>
            </w:r>
          </w:p>
        </w:tc>
        <w:tc>
          <w:tcPr>
            <w:tcW w:w="5240" w:type="dxa"/>
            <w:noWrap/>
            <w:hideMark/>
          </w:tcPr>
          <w:p w14:paraId="58F80749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59E0EC7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AFFA378" w14:textId="77777777" w:rsidR="00AF1C50" w:rsidRPr="00623118" w:rsidRDefault="00AF1C50" w:rsidP="009412BB">
            <w:r w:rsidRPr="00623118">
              <w:t xml:space="preserve">Tomato- </w:t>
            </w:r>
            <w:proofErr w:type="spellStart"/>
            <w:r w:rsidRPr="00623118">
              <w:t>S.lycopersicum</w:t>
            </w:r>
            <w:proofErr w:type="spellEnd"/>
            <w:r w:rsidRPr="00623118">
              <w:t xml:space="preserve"> var. “</w:t>
            </w:r>
            <w:proofErr w:type="spellStart"/>
            <w:r w:rsidRPr="00623118">
              <w:t>Moneymaker</w:t>
            </w:r>
            <w:proofErr w:type="spellEnd"/>
            <w:r w:rsidRPr="00623118">
              <w:t>”</w:t>
            </w:r>
          </w:p>
        </w:tc>
        <w:tc>
          <w:tcPr>
            <w:tcW w:w="4580" w:type="dxa"/>
            <w:noWrap/>
            <w:hideMark/>
          </w:tcPr>
          <w:p w14:paraId="2C2EEA58" w14:textId="77777777" w:rsidR="00AF1C50" w:rsidRPr="00623118" w:rsidRDefault="00AF1C50" w:rsidP="009412BB">
            <w:proofErr w:type="spellStart"/>
            <w:r w:rsidRPr="00623118">
              <w:t>Intratuin</w:t>
            </w:r>
            <w:proofErr w:type="spellEnd"/>
            <w:r w:rsidRPr="00623118">
              <w:t>, NL</w:t>
            </w:r>
          </w:p>
        </w:tc>
        <w:tc>
          <w:tcPr>
            <w:tcW w:w="5240" w:type="dxa"/>
            <w:hideMark/>
          </w:tcPr>
          <w:p w14:paraId="1EE0EAD7" w14:textId="77777777" w:rsidR="00AF1C50" w:rsidRPr="00623118" w:rsidRDefault="00AF1C50" w:rsidP="009412BB">
            <w:r w:rsidRPr="00623118">
              <w:t>EAN# 8717263349600</w:t>
            </w:r>
          </w:p>
        </w:tc>
      </w:tr>
      <w:tr w:rsidR="00AF1C50" w:rsidRPr="00623118" w14:paraId="5E4EE8C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BA9A583" w14:textId="77777777" w:rsidR="00AF1C50" w:rsidRPr="00623118" w:rsidRDefault="00AF1C50" w:rsidP="009412BB">
            <w:r w:rsidRPr="00623118">
              <w:t xml:space="preserve">Tobacco- N. </w:t>
            </w:r>
            <w:proofErr w:type="spellStart"/>
            <w:r w:rsidRPr="00623118">
              <w:t>benthamiana</w:t>
            </w:r>
            <w:proofErr w:type="spellEnd"/>
          </w:p>
        </w:tc>
        <w:tc>
          <w:tcPr>
            <w:tcW w:w="4580" w:type="dxa"/>
            <w:noWrap/>
            <w:hideMark/>
          </w:tcPr>
          <w:p w14:paraId="063F556E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46BD1156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3618F92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4461B81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6099D038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07D5E291" w14:textId="77777777" w:rsidR="00AF1C50" w:rsidRPr="00623118" w:rsidRDefault="00AF1C50" w:rsidP="009412BB"/>
        </w:tc>
      </w:tr>
      <w:tr w:rsidR="00AF1C50" w:rsidRPr="00623118" w14:paraId="214F7112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0CDA509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Recombinant DNA</w:t>
            </w:r>
          </w:p>
        </w:tc>
        <w:tc>
          <w:tcPr>
            <w:tcW w:w="4580" w:type="dxa"/>
            <w:noWrap/>
            <w:hideMark/>
          </w:tcPr>
          <w:p w14:paraId="2C4131AC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5C1B606F" w14:textId="77777777" w:rsidR="00AF1C50" w:rsidRPr="00623118" w:rsidRDefault="00AF1C50" w:rsidP="009412BB"/>
        </w:tc>
      </w:tr>
      <w:tr w:rsidR="00AF1C50" w:rsidRPr="00623118" w14:paraId="03BE2AF1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FB184D8" w14:textId="77777777" w:rsidR="00AF1C50" w:rsidRPr="00623118" w:rsidRDefault="00AF1C50" w:rsidP="009412BB">
            <w:pPr>
              <w:rPr>
                <w:i/>
                <w:iCs/>
              </w:rPr>
            </w:pPr>
            <w:proofErr w:type="spellStart"/>
            <w:r w:rsidRPr="00623118">
              <w:rPr>
                <w:i/>
                <w:iCs/>
              </w:rPr>
              <w:t>pENTR_D</w:t>
            </w:r>
            <w:proofErr w:type="spellEnd"/>
            <w:r w:rsidRPr="00623118">
              <w:rPr>
                <w:i/>
                <w:iCs/>
              </w:rPr>
              <w:t>-TOPO</w:t>
            </w:r>
          </w:p>
        </w:tc>
        <w:tc>
          <w:tcPr>
            <w:tcW w:w="4580" w:type="dxa"/>
            <w:noWrap/>
            <w:hideMark/>
          </w:tcPr>
          <w:p w14:paraId="58425358" w14:textId="77777777" w:rsidR="00AF1C50" w:rsidRPr="00623118" w:rsidRDefault="00AF1C50" w:rsidP="009412BB">
            <w:r w:rsidRPr="00623118">
              <w:t>Thermo Fisher</w:t>
            </w:r>
          </w:p>
        </w:tc>
        <w:tc>
          <w:tcPr>
            <w:tcW w:w="5240" w:type="dxa"/>
            <w:noWrap/>
            <w:hideMark/>
          </w:tcPr>
          <w:p w14:paraId="038440FF" w14:textId="77777777" w:rsidR="00AF1C50" w:rsidRPr="00623118" w:rsidRDefault="00AF1C50" w:rsidP="009412BB">
            <w:r w:rsidRPr="00623118">
              <w:t>K2400-20</w:t>
            </w:r>
          </w:p>
        </w:tc>
      </w:tr>
      <w:tr w:rsidR="00AF1C50" w:rsidRPr="00623118" w14:paraId="048F9C7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1820AC9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 xml:space="preserve">LucTrap3 </w:t>
            </w:r>
          </w:p>
        </w:tc>
        <w:tc>
          <w:tcPr>
            <w:tcW w:w="4580" w:type="dxa"/>
            <w:noWrap/>
            <w:hideMark/>
          </w:tcPr>
          <w:p w14:paraId="64E49370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2FF92866" w14:textId="77777777" w:rsidR="00AF1C50" w:rsidRPr="00623118" w:rsidRDefault="00AF1C50" w:rsidP="009412BB">
            <w:r w:rsidRPr="00623118">
              <w:t>GenBank: AY968054.1</w:t>
            </w:r>
          </w:p>
        </w:tc>
      </w:tr>
      <w:tr w:rsidR="00AF1C50" w:rsidRPr="00623118" w14:paraId="6F3E987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4711DD3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lastRenderedPageBreak/>
              <w:t>pGREENII0179</w:t>
            </w:r>
          </w:p>
        </w:tc>
        <w:tc>
          <w:tcPr>
            <w:tcW w:w="4580" w:type="dxa"/>
            <w:noWrap/>
            <w:hideMark/>
          </w:tcPr>
          <w:p w14:paraId="5291F6C7" w14:textId="77777777" w:rsidR="00AF1C50" w:rsidRPr="00623118" w:rsidRDefault="00AF1C50" w:rsidP="009412BB">
            <w:r w:rsidRPr="00623118">
              <w:t>n/a</w:t>
            </w:r>
          </w:p>
        </w:tc>
        <w:tc>
          <w:tcPr>
            <w:tcW w:w="5240" w:type="dxa"/>
            <w:noWrap/>
            <w:hideMark/>
          </w:tcPr>
          <w:p w14:paraId="44B502F0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3970A15B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F6AE611" w14:textId="77777777" w:rsidR="00AF1C50" w:rsidRPr="00623118" w:rsidRDefault="00AF1C50" w:rsidP="009412BB">
            <w:pPr>
              <w:rPr>
                <w:i/>
                <w:iCs/>
              </w:rPr>
            </w:pPr>
            <w:r w:rsidRPr="00623118">
              <w:rPr>
                <w:i/>
                <w:iCs/>
              </w:rPr>
              <w:t>pUC57:DR5v2</w:t>
            </w:r>
          </w:p>
        </w:tc>
        <w:tc>
          <w:tcPr>
            <w:tcW w:w="4580" w:type="dxa"/>
            <w:noWrap/>
            <w:hideMark/>
          </w:tcPr>
          <w:p w14:paraId="5308EADF" w14:textId="77777777" w:rsidR="00AF1C50" w:rsidRPr="00623118" w:rsidRDefault="00AF1C50" w:rsidP="009412BB">
            <w:proofErr w:type="spellStart"/>
            <w:r w:rsidRPr="00623118">
              <w:t>Dolf</w:t>
            </w:r>
            <w:proofErr w:type="spellEnd"/>
            <w:r w:rsidRPr="00623118">
              <w:t xml:space="preserve"> </w:t>
            </w:r>
            <w:proofErr w:type="spellStart"/>
            <w:r w:rsidRPr="00623118">
              <w:t>Weijers</w:t>
            </w:r>
            <w:proofErr w:type="spellEnd"/>
            <w:r w:rsidRPr="00623118">
              <w:t xml:space="preserve"> (WUR)</w:t>
            </w:r>
          </w:p>
        </w:tc>
        <w:tc>
          <w:tcPr>
            <w:tcW w:w="5240" w:type="dxa"/>
            <w:noWrap/>
            <w:hideMark/>
          </w:tcPr>
          <w:p w14:paraId="18275EE8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5C2689CB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0EAE6F1" w14:textId="77777777" w:rsidR="00AF1C50" w:rsidRPr="00623118" w:rsidRDefault="00AF1C50" w:rsidP="009412BB"/>
        </w:tc>
        <w:tc>
          <w:tcPr>
            <w:tcW w:w="4580" w:type="dxa"/>
            <w:noWrap/>
            <w:hideMark/>
          </w:tcPr>
          <w:p w14:paraId="3EAA7EF2" w14:textId="77777777" w:rsidR="00AF1C50" w:rsidRPr="00623118" w:rsidRDefault="00AF1C50" w:rsidP="009412BB"/>
        </w:tc>
        <w:tc>
          <w:tcPr>
            <w:tcW w:w="5240" w:type="dxa"/>
            <w:noWrap/>
            <w:hideMark/>
          </w:tcPr>
          <w:p w14:paraId="2DD4EA20" w14:textId="77777777" w:rsidR="00AF1C50" w:rsidRPr="00623118" w:rsidRDefault="00AF1C50" w:rsidP="009412BB"/>
        </w:tc>
      </w:tr>
      <w:tr w:rsidR="00AF1C50" w:rsidRPr="00623118" w14:paraId="7AD6C1BA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D81051D" w14:textId="77777777" w:rsidR="00AF1C50" w:rsidRPr="00623118" w:rsidRDefault="00AF1C50" w:rsidP="009412BB">
            <w:pPr>
              <w:rPr>
                <w:u w:val="single"/>
              </w:rPr>
            </w:pPr>
            <w:r w:rsidRPr="00623118">
              <w:rPr>
                <w:u w:val="single"/>
              </w:rPr>
              <w:t>Software and Algorithms</w:t>
            </w:r>
          </w:p>
        </w:tc>
        <w:tc>
          <w:tcPr>
            <w:tcW w:w="4580" w:type="dxa"/>
            <w:noWrap/>
            <w:hideMark/>
          </w:tcPr>
          <w:p w14:paraId="69AE179A" w14:textId="77777777" w:rsidR="00AF1C50" w:rsidRPr="00623118" w:rsidRDefault="00AF1C50" w:rsidP="009412BB">
            <w:pPr>
              <w:rPr>
                <w:u w:val="single"/>
              </w:rPr>
            </w:pPr>
          </w:p>
        </w:tc>
        <w:tc>
          <w:tcPr>
            <w:tcW w:w="5240" w:type="dxa"/>
            <w:noWrap/>
            <w:hideMark/>
          </w:tcPr>
          <w:p w14:paraId="56CC68A1" w14:textId="77777777" w:rsidR="00AF1C50" w:rsidRPr="00623118" w:rsidRDefault="00AF1C50" w:rsidP="009412BB"/>
        </w:tc>
      </w:tr>
      <w:tr w:rsidR="00AF1C50" w:rsidRPr="00623118" w14:paraId="4DDEDA1B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1BD2E33A" w14:textId="77777777" w:rsidR="00AF1C50" w:rsidRPr="00623118" w:rsidRDefault="00AF1C50" w:rsidP="009412BB">
            <w:r w:rsidRPr="00623118">
              <w:t>Microsoft Excel 2010</w:t>
            </w:r>
          </w:p>
        </w:tc>
        <w:tc>
          <w:tcPr>
            <w:tcW w:w="4580" w:type="dxa"/>
            <w:noWrap/>
            <w:hideMark/>
          </w:tcPr>
          <w:p w14:paraId="0463D5DB" w14:textId="77777777" w:rsidR="00AF1C50" w:rsidRPr="00623118" w:rsidRDefault="00AF1C50" w:rsidP="009412BB">
            <w:r w:rsidRPr="00623118">
              <w:t>Microsoft</w:t>
            </w:r>
          </w:p>
        </w:tc>
        <w:tc>
          <w:tcPr>
            <w:tcW w:w="5240" w:type="dxa"/>
            <w:noWrap/>
            <w:hideMark/>
          </w:tcPr>
          <w:p w14:paraId="050FE55D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518B0D0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796215EC" w14:textId="77777777" w:rsidR="00AF1C50" w:rsidRPr="00623118" w:rsidRDefault="00AF1C50" w:rsidP="009412BB">
            <w:r w:rsidRPr="00623118">
              <w:t xml:space="preserve">Microsoft </w:t>
            </w:r>
            <w:proofErr w:type="spellStart"/>
            <w:r w:rsidRPr="00623118">
              <w:t>Powerpoint</w:t>
            </w:r>
            <w:proofErr w:type="spellEnd"/>
            <w:r w:rsidRPr="00623118">
              <w:t xml:space="preserve"> 2010</w:t>
            </w:r>
          </w:p>
        </w:tc>
        <w:tc>
          <w:tcPr>
            <w:tcW w:w="4580" w:type="dxa"/>
            <w:noWrap/>
            <w:hideMark/>
          </w:tcPr>
          <w:p w14:paraId="42EFEFF4" w14:textId="77777777" w:rsidR="00AF1C50" w:rsidRPr="00623118" w:rsidRDefault="00AF1C50" w:rsidP="009412BB">
            <w:r w:rsidRPr="00623118">
              <w:t>Microsoft</w:t>
            </w:r>
          </w:p>
        </w:tc>
        <w:tc>
          <w:tcPr>
            <w:tcW w:w="5240" w:type="dxa"/>
            <w:noWrap/>
            <w:hideMark/>
          </w:tcPr>
          <w:p w14:paraId="09D528CE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074611B4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5E8077A0" w14:textId="77777777" w:rsidR="00AF1C50" w:rsidRPr="00623118" w:rsidRDefault="00AF1C50" w:rsidP="009412BB">
            <w:r w:rsidRPr="00623118">
              <w:t>Microsoft Word 2010</w:t>
            </w:r>
          </w:p>
        </w:tc>
        <w:tc>
          <w:tcPr>
            <w:tcW w:w="4580" w:type="dxa"/>
            <w:noWrap/>
            <w:hideMark/>
          </w:tcPr>
          <w:p w14:paraId="017A0F0B" w14:textId="77777777" w:rsidR="00AF1C50" w:rsidRPr="00623118" w:rsidRDefault="00AF1C50" w:rsidP="009412BB">
            <w:r w:rsidRPr="00623118">
              <w:t>Microsoft</w:t>
            </w:r>
          </w:p>
        </w:tc>
        <w:tc>
          <w:tcPr>
            <w:tcW w:w="5240" w:type="dxa"/>
            <w:noWrap/>
            <w:hideMark/>
          </w:tcPr>
          <w:p w14:paraId="429FCB46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0AEADD8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2621DA18" w14:textId="77777777" w:rsidR="00AF1C50" w:rsidRPr="00623118" w:rsidRDefault="00AF1C50" w:rsidP="009412BB">
            <w:r w:rsidRPr="00623118">
              <w:t>SPSS Statistics 24</w:t>
            </w:r>
          </w:p>
        </w:tc>
        <w:tc>
          <w:tcPr>
            <w:tcW w:w="4580" w:type="dxa"/>
            <w:noWrap/>
            <w:hideMark/>
          </w:tcPr>
          <w:p w14:paraId="7BB88AEE" w14:textId="77777777" w:rsidR="00AF1C50" w:rsidRPr="00623118" w:rsidRDefault="00AF1C50" w:rsidP="009412BB">
            <w:r w:rsidRPr="00623118">
              <w:t>IBM</w:t>
            </w:r>
          </w:p>
        </w:tc>
        <w:tc>
          <w:tcPr>
            <w:tcW w:w="5240" w:type="dxa"/>
            <w:noWrap/>
            <w:hideMark/>
          </w:tcPr>
          <w:p w14:paraId="71B6BFD9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4E73A554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F42051F" w14:textId="77777777" w:rsidR="00AF1C50" w:rsidRPr="00623118" w:rsidRDefault="00AF1C50" w:rsidP="009412BB">
            <w:proofErr w:type="spellStart"/>
            <w:r w:rsidRPr="00623118">
              <w:t>Snapgene</w:t>
            </w:r>
            <w:proofErr w:type="spellEnd"/>
          </w:p>
        </w:tc>
        <w:tc>
          <w:tcPr>
            <w:tcW w:w="4580" w:type="dxa"/>
            <w:noWrap/>
            <w:hideMark/>
          </w:tcPr>
          <w:p w14:paraId="52CB581E" w14:textId="77777777" w:rsidR="00AF1C50" w:rsidRPr="00623118" w:rsidRDefault="00AF1C50" w:rsidP="009412BB">
            <w:r w:rsidRPr="00623118">
              <w:t>GSL Biotech LLC</w:t>
            </w:r>
          </w:p>
        </w:tc>
        <w:tc>
          <w:tcPr>
            <w:tcW w:w="5240" w:type="dxa"/>
            <w:noWrap/>
            <w:hideMark/>
          </w:tcPr>
          <w:p w14:paraId="5E00596D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4ABDD120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59A7596" w14:textId="77777777" w:rsidR="00AF1C50" w:rsidRPr="00623118" w:rsidRDefault="00AF1C50" w:rsidP="009412BB">
            <w:r w:rsidRPr="00623118">
              <w:t>ImageJ</w:t>
            </w:r>
          </w:p>
        </w:tc>
        <w:tc>
          <w:tcPr>
            <w:tcW w:w="4580" w:type="dxa"/>
            <w:noWrap/>
            <w:hideMark/>
          </w:tcPr>
          <w:p w14:paraId="519DCED0" w14:textId="77777777" w:rsidR="00AF1C50" w:rsidRPr="00623118" w:rsidRDefault="00AF1C50" w:rsidP="009412BB">
            <w:r w:rsidRPr="00623118">
              <w:t>NIH</w:t>
            </w:r>
          </w:p>
        </w:tc>
        <w:tc>
          <w:tcPr>
            <w:tcW w:w="5240" w:type="dxa"/>
            <w:noWrap/>
            <w:hideMark/>
          </w:tcPr>
          <w:p w14:paraId="2E13DACE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1EADA01C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6F0C8C9E" w14:textId="77777777" w:rsidR="00AF1C50" w:rsidRPr="00623118" w:rsidRDefault="00AF1C50" w:rsidP="009412BB">
            <w:r w:rsidRPr="00623118">
              <w:t>ICY</w:t>
            </w:r>
          </w:p>
        </w:tc>
        <w:tc>
          <w:tcPr>
            <w:tcW w:w="4580" w:type="dxa"/>
            <w:noWrap/>
            <w:hideMark/>
          </w:tcPr>
          <w:p w14:paraId="4F7B7AFD" w14:textId="77777777" w:rsidR="00AF1C50" w:rsidRPr="00623118" w:rsidRDefault="00AF1C50" w:rsidP="009412BB">
            <w:r w:rsidRPr="00623118">
              <w:t xml:space="preserve">Quantitative Image Analysis Unit, </w:t>
            </w:r>
            <w:proofErr w:type="spellStart"/>
            <w:r w:rsidRPr="00623118">
              <w:t>Institut</w:t>
            </w:r>
            <w:proofErr w:type="spellEnd"/>
            <w:r w:rsidRPr="00623118">
              <w:t xml:space="preserve"> Pasteur</w:t>
            </w:r>
          </w:p>
        </w:tc>
        <w:tc>
          <w:tcPr>
            <w:tcW w:w="5240" w:type="dxa"/>
            <w:noWrap/>
            <w:hideMark/>
          </w:tcPr>
          <w:p w14:paraId="4F2A23D6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42E43A2A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05E42413" w14:textId="77777777" w:rsidR="00AF1C50" w:rsidRPr="00623118" w:rsidRDefault="00AF1C50" w:rsidP="009412BB">
            <w:r w:rsidRPr="00623118">
              <w:t>GIMP2</w:t>
            </w:r>
          </w:p>
        </w:tc>
        <w:tc>
          <w:tcPr>
            <w:tcW w:w="4580" w:type="dxa"/>
            <w:noWrap/>
            <w:hideMark/>
          </w:tcPr>
          <w:p w14:paraId="1C488E79" w14:textId="77777777" w:rsidR="00AF1C50" w:rsidRPr="00623118" w:rsidRDefault="00AF1C50" w:rsidP="009412BB">
            <w:r w:rsidRPr="00623118">
              <w:t>The GIMP Development Team</w:t>
            </w:r>
          </w:p>
        </w:tc>
        <w:tc>
          <w:tcPr>
            <w:tcW w:w="5240" w:type="dxa"/>
            <w:noWrap/>
            <w:hideMark/>
          </w:tcPr>
          <w:p w14:paraId="268E79D2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273F1CCE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48984509" w14:textId="77777777" w:rsidR="00AF1C50" w:rsidRPr="00623118" w:rsidRDefault="00AF1C50" w:rsidP="009412BB">
            <w:proofErr w:type="spellStart"/>
            <w:r w:rsidRPr="00623118">
              <w:t>ViiA</w:t>
            </w:r>
            <w:proofErr w:type="spellEnd"/>
            <w:r w:rsidRPr="00623118">
              <w:t>™ 7 Software</w:t>
            </w:r>
          </w:p>
        </w:tc>
        <w:tc>
          <w:tcPr>
            <w:tcW w:w="4580" w:type="dxa"/>
            <w:noWrap/>
            <w:hideMark/>
          </w:tcPr>
          <w:p w14:paraId="149D33B4" w14:textId="77777777" w:rsidR="00AF1C50" w:rsidRPr="00623118" w:rsidRDefault="00AF1C50" w:rsidP="009412BB">
            <w:r w:rsidRPr="00623118">
              <w:t>Thermo Fisher Scientific</w:t>
            </w:r>
          </w:p>
        </w:tc>
        <w:tc>
          <w:tcPr>
            <w:tcW w:w="5240" w:type="dxa"/>
            <w:noWrap/>
            <w:hideMark/>
          </w:tcPr>
          <w:p w14:paraId="6DD5342A" w14:textId="77777777" w:rsidR="00AF1C50" w:rsidRPr="00623118" w:rsidRDefault="00AF1C50" w:rsidP="009412BB">
            <w:r w:rsidRPr="00623118">
              <w:t>n/a</w:t>
            </w:r>
          </w:p>
        </w:tc>
      </w:tr>
      <w:tr w:rsidR="00AF1C50" w:rsidRPr="00623118" w14:paraId="64E9AD8F" w14:textId="77777777" w:rsidTr="009412BB">
        <w:trPr>
          <w:trHeight w:val="290"/>
        </w:trPr>
        <w:tc>
          <w:tcPr>
            <w:tcW w:w="4700" w:type="dxa"/>
            <w:noWrap/>
            <w:hideMark/>
          </w:tcPr>
          <w:p w14:paraId="3B40D3E4" w14:textId="77777777" w:rsidR="00AF1C50" w:rsidRPr="00623118" w:rsidRDefault="00AF1C50" w:rsidP="009412BB">
            <w:r w:rsidRPr="00623118">
              <w:t>Prism 6</w:t>
            </w:r>
          </w:p>
        </w:tc>
        <w:tc>
          <w:tcPr>
            <w:tcW w:w="4580" w:type="dxa"/>
            <w:noWrap/>
            <w:hideMark/>
          </w:tcPr>
          <w:p w14:paraId="410DAF7D" w14:textId="77777777" w:rsidR="00AF1C50" w:rsidRPr="00623118" w:rsidRDefault="00AF1C50" w:rsidP="009412BB">
            <w:proofErr w:type="spellStart"/>
            <w:r w:rsidRPr="00623118">
              <w:t>Graphpad</w:t>
            </w:r>
            <w:proofErr w:type="spellEnd"/>
          </w:p>
        </w:tc>
        <w:tc>
          <w:tcPr>
            <w:tcW w:w="5240" w:type="dxa"/>
            <w:noWrap/>
            <w:hideMark/>
          </w:tcPr>
          <w:p w14:paraId="45122A33" w14:textId="77777777" w:rsidR="00AF1C50" w:rsidRPr="00623118" w:rsidRDefault="00AF1C50" w:rsidP="009412BB">
            <w:r w:rsidRPr="00623118">
              <w:t>n/a</w:t>
            </w:r>
          </w:p>
        </w:tc>
      </w:tr>
    </w:tbl>
    <w:p w14:paraId="73B42847" w14:textId="77777777" w:rsidR="00AF1C50" w:rsidRPr="009819D6" w:rsidRDefault="00AF1C50" w:rsidP="00AF1C50">
      <w:pPr>
        <w:pStyle w:val="NoSpacing"/>
        <w:jc w:val="both"/>
        <w:rPr>
          <w:rFonts w:cstheme="minorHAnsi"/>
          <w:color w:val="000000" w:themeColor="text1"/>
        </w:rPr>
      </w:pPr>
    </w:p>
    <w:p w14:paraId="617A2A1F" w14:textId="77777777" w:rsidR="00BF3C43" w:rsidRDefault="00BF3C43"/>
    <w:sectPr w:rsidR="00BF3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50"/>
    <w:rsid w:val="000D35A5"/>
    <w:rsid w:val="00115A60"/>
    <w:rsid w:val="001B331F"/>
    <w:rsid w:val="001C5EF0"/>
    <w:rsid w:val="003609DD"/>
    <w:rsid w:val="003C63B8"/>
    <w:rsid w:val="00403DB7"/>
    <w:rsid w:val="004701AC"/>
    <w:rsid w:val="00617BF6"/>
    <w:rsid w:val="00674183"/>
    <w:rsid w:val="007157FD"/>
    <w:rsid w:val="008029E9"/>
    <w:rsid w:val="009C75A3"/>
    <w:rsid w:val="00AF1C50"/>
    <w:rsid w:val="00AF1E8D"/>
    <w:rsid w:val="00BF3C43"/>
    <w:rsid w:val="00E869DA"/>
    <w:rsid w:val="00F0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571F"/>
  <w15:chartTrackingRefBased/>
  <w15:docId w15:val="{9A88FB7E-3DE6-4C19-AED4-FAF21DE8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C5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5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AF1C5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F1C5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Spacing">
    <w:name w:val="No Spacing"/>
    <w:uiPriority w:val="1"/>
    <w:qFormat/>
    <w:rsid w:val="00AF1C50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AF1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D35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0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yes</dc:creator>
  <cp:keywords/>
  <dc:description/>
  <cp:lastModifiedBy>Scott Hayes</cp:lastModifiedBy>
  <cp:revision>13</cp:revision>
  <dcterms:created xsi:type="dcterms:W3CDTF">2019-03-06T15:45:00Z</dcterms:created>
  <dcterms:modified xsi:type="dcterms:W3CDTF">2019-03-13T17:08:00Z</dcterms:modified>
</cp:coreProperties>
</file>